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3358C" w14:textId="77777777" w:rsidR="008D1BFB" w:rsidRPr="00D97E61" w:rsidRDefault="008D1BFB" w:rsidP="008D1BFB">
      <w:pPr>
        <w:widowControl/>
        <w:shd w:val="clear" w:color="auto" w:fill="FFFFFF"/>
        <w:spacing w:after="120" w:line="225" w:lineRule="atLeast"/>
        <w:jc w:val="left"/>
        <w:textAlignment w:val="baseline"/>
        <w:outlineLvl w:val="1"/>
        <w:rPr>
          <w:rFonts w:ascii="Times New Roman" w:eastAsia="宋体" w:hAnsi="Times New Roman" w:cs="Times New Roman"/>
          <w:b/>
          <w:bCs/>
          <w:caps/>
          <w:color w:val="020202"/>
          <w:kern w:val="0"/>
          <w:sz w:val="23"/>
          <w:szCs w:val="23"/>
        </w:rPr>
      </w:pPr>
      <w:bookmarkStart w:id="0" w:name="_Hlk119443085"/>
      <w:r w:rsidRPr="00D97E61">
        <w:rPr>
          <w:rFonts w:ascii="Times New Roman" w:eastAsia="宋体" w:hAnsi="Times New Roman" w:cs="Times New Roman"/>
          <w:b/>
          <w:bCs/>
          <w:caps/>
          <w:color w:val="020202"/>
          <w:kern w:val="0"/>
          <w:sz w:val="23"/>
          <w:szCs w:val="23"/>
        </w:rPr>
        <w:t>ORIGINAL ARTICLE</w:t>
      </w:r>
    </w:p>
    <w:p w14:paraId="14E9FD93" w14:textId="77777777" w:rsidR="008D1BFB" w:rsidRPr="00D97E61" w:rsidRDefault="008D1BFB" w:rsidP="008D1BFB">
      <w:pPr>
        <w:widowControl/>
        <w:shd w:val="clear" w:color="auto" w:fill="FFFFFF"/>
        <w:spacing w:line="330" w:lineRule="atLeast"/>
        <w:jc w:val="left"/>
        <w:textAlignment w:val="baseline"/>
        <w:rPr>
          <w:rFonts w:ascii="Times New Roman" w:eastAsia="宋体" w:hAnsi="Times New Roman" w:cs="Times New Roman"/>
          <w:i/>
          <w:iCs/>
          <w:color w:val="020202"/>
          <w:kern w:val="0"/>
          <w:sz w:val="23"/>
          <w:szCs w:val="23"/>
        </w:rPr>
      </w:pPr>
      <w:r w:rsidRPr="00D97E61">
        <w:rPr>
          <w:rFonts w:ascii="Times New Roman" w:eastAsia="宋体" w:hAnsi="Times New Roman" w:cs="Times New Roman"/>
          <w:i/>
          <w:iCs/>
          <w:color w:val="020202"/>
          <w:kern w:val="0"/>
          <w:sz w:val="23"/>
          <w:szCs w:val="23"/>
        </w:rPr>
        <w:t>International Journal of Public Health</w:t>
      </w:r>
    </w:p>
    <w:p w14:paraId="6FB1AF57" w14:textId="77777777" w:rsidR="008D1BFB" w:rsidRPr="00D97E61" w:rsidRDefault="008D1BFB" w:rsidP="008D1BF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EA08CA0" w14:textId="77777777" w:rsidR="008D1BFB" w:rsidRPr="006E54B0" w:rsidRDefault="008D1BFB" w:rsidP="008D1BF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E54B0">
        <w:rPr>
          <w:rFonts w:ascii="Times New Roman" w:hAnsi="Times New Roman" w:cs="Times New Roman"/>
          <w:b/>
          <w:bCs/>
          <w:sz w:val="32"/>
          <w:szCs w:val="32"/>
        </w:rPr>
        <w:t xml:space="preserve">Spousal Similarities in Cardiovascular Risk Factors in Northern China: </w:t>
      </w:r>
      <w:bookmarkStart w:id="1" w:name="_Hlk117860643"/>
      <w:r w:rsidRPr="006E54B0">
        <w:rPr>
          <w:rFonts w:ascii="Times New Roman" w:hAnsi="Times New Roman" w:cs="Times New Roman"/>
          <w:b/>
          <w:bCs/>
          <w:sz w:val="32"/>
          <w:szCs w:val="32"/>
        </w:rPr>
        <w:t>A Community-based Cross-sectional Study</w:t>
      </w:r>
    </w:p>
    <w:bookmarkEnd w:id="0"/>
    <w:bookmarkEnd w:id="1"/>
    <w:p w14:paraId="37F407F8" w14:textId="77777777" w:rsidR="008D1BFB" w:rsidRPr="008D1BFB" w:rsidRDefault="008D1BFB" w:rsidP="009A70D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4177390" w14:textId="33D61BC4" w:rsidR="009A70D1" w:rsidRPr="006E35F0" w:rsidRDefault="00600199" w:rsidP="009A70D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E35F0">
        <w:rPr>
          <w:rFonts w:ascii="Times New Roman" w:hAnsi="Times New Roman" w:cs="Times New Roman"/>
          <w:b/>
          <w:bCs/>
          <w:sz w:val="32"/>
          <w:szCs w:val="32"/>
        </w:rPr>
        <w:t>Supplemental Material</w:t>
      </w:r>
    </w:p>
    <w:p w14:paraId="480A95E4" w14:textId="372B3264" w:rsidR="009A70D1" w:rsidRDefault="009A70D1" w:rsidP="009A70D1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44B4ACF2" w14:textId="233646D0" w:rsidR="008F1B6D" w:rsidRPr="008F1B6D" w:rsidRDefault="008F1B6D" w:rsidP="00B306CF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F1B6D">
        <w:rPr>
          <w:rFonts w:ascii="Times New Roman" w:hAnsi="Times New Roman" w:cs="Times New Roman"/>
          <w:b/>
          <w:bCs/>
          <w:sz w:val="22"/>
        </w:rPr>
        <w:t xml:space="preserve">Figure S1 | </w:t>
      </w:r>
      <w:r w:rsidRPr="00467195">
        <w:rPr>
          <w:rFonts w:ascii="Times New Roman" w:hAnsi="Times New Roman" w:cs="Times New Roman"/>
          <w:sz w:val="22"/>
        </w:rPr>
        <w:t>Flowchart of selecting participants</w:t>
      </w:r>
      <w:r w:rsidR="00CB0B88">
        <w:rPr>
          <w:rFonts w:ascii="Times New Roman" w:hAnsi="Times New Roman" w:cs="Times New Roman"/>
          <w:b/>
          <w:bCs/>
          <w:sz w:val="22"/>
        </w:rPr>
        <w:t xml:space="preserve">. </w:t>
      </w:r>
      <w:r w:rsidR="00CB0B88">
        <w:rPr>
          <w:rFonts w:ascii="Times New Roman" w:hAnsi="Times New Roman" w:cs="Times New Roman"/>
          <w:kern w:val="0"/>
          <w:sz w:val="22"/>
        </w:rPr>
        <w:t>Qinghai, Gansu, Hebei, and Beijing, China, 2015-2019</w:t>
      </w:r>
    </w:p>
    <w:p w14:paraId="0F3902B8" w14:textId="7CA62D96" w:rsidR="00704AD6" w:rsidRDefault="00FE012B" w:rsidP="00B306CF">
      <w:pPr>
        <w:spacing w:line="480" w:lineRule="auto"/>
        <w:jc w:val="left"/>
        <w:rPr>
          <w:rFonts w:ascii="Times New Roman" w:eastAsia="MYingHei_18030_C-Medium" w:hAnsi="Times New Roman" w:cs="Times New Roman"/>
          <w:b/>
          <w:bCs/>
          <w:color w:val="000000"/>
          <w:sz w:val="22"/>
        </w:rPr>
      </w:pPr>
      <w:r w:rsidRPr="00FB2C2B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E067D9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CD3ADC">
        <w:rPr>
          <w:rFonts w:ascii="Times New Roman" w:hAnsi="Times New Roman" w:cs="Times New Roman"/>
          <w:b/>
          <w:bCs/>
          <w:sz w:val="22"/>
        </w:rPr>
        <w:t xml:space="preserve"> | </w:t>
      </w:r>
      <w:r w:rsidR="00DD26D7" w:rsidRPr="00DD26D7">
        <w:rPr>
          <w:rFonts w:ascii="Times New Roman" w:hAnsi="Times New Roman" w:cs="Times New Roman"/>
          <w:sz w:val="22"/>
        </w:rPr>
        <w:t>Distribution of cardiovascular risk factors in couples</w:t>
      </w:r>
      <w:r w:rsidR="00CB0B88">
        <w:rPr>
          <w:rFonts w:ascii="Times New Roman" w:hAnsi="Times New Roman" w:cs="Times New Roman"/>
          <w:sz w:val="22"/>
        </w:rPr>
        <w:t xml:space="preserve">. </w:t>
      </w:r>
      <w:r w:rsidR="00CB0B88">
        <w:rPr>
          <w:rFonts w:ascii="Times New Roman" w:hAnsi="Times New Roman" w:cs="Times New Roman"/>
          <w:kern w:val="0"/>
          <w:sz w:val="22"/>
        </w:rPr>
        <w:t>Qinghai, Gansu, Hebei, and Beijing, China, 2015-2019</w:t>
      </w:r>
    </w:p>
    <w:p w14:paraId="7B3A0D5D" w14:textId="247F82BC" w:rsidR="00FE012B" w:rsidRDefault="00FE012B" w:rsidP="0014066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20821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E067D9">
        <w:rPr>
          <w:rFonts w:ascii="Times New Roman" w:hAnsi="Times New Roman" w:cs="Times New Roman"/>
          <w:b/>
          <w:bCs/>
          <w:sz w:val="22"/>
        </w:rPr>
        <w:t>S</w:t>
      </w:r>
      <w:r w:rsidRPr="00720821">
        <w:rPr>
          <w:rFonts w:ascii="Times New Roman" w:hAnsi="Times New Roman" w:cs="Times New Roman"/>
          <w:b/>
          <w:bCs/>
          <w:sz w:val="22"/>
        </w:rPr>
        <w:t>2</w:t>
      </w:r>
      <w:r w:rsidR="00CD3ADC">
        <w:rPr>
          <w:rFonts w:ascii="Times New Roman" w:hAnsi="Times New Roman" w:cs="Times New Roman"/>
          <w:b/>
          <w:bCs/>
          <w:sz w:val="22"/>
        </w:rPr>
        <w:t xml:space="preserve"> | </w:t>
      </w:r>
      <w:r w:rsidRPr="00461ABD">
        <w:rPr>
          <w:rFonts w:ascii="Times New Roman" w:hAnsi="Times New Roman" w:cs="Times New Roman"/>
          <w:sz w:val="22"/>
        </w:rPr>
        <w:t>Raw spearman correlations of cardiovascular risk factors within couples</w:t>
      </w:r>
      <w:r w:rsidR="008E58F2" w:rsidRPr="00461ABD">
        <w:rPr>
          <w:rFonts w:ascii="Times New Roman" w:hAnsi="Times New Roman" w:cs="Times New Roman"/>
          <w:sz w:val="22"/>
        </w:rPr>
        <w:t xml:space="preserve"> </w:t>
      </w:r>
      <w:r w:rsidRPr="00461ABD">
        <w:rPr>
          <w:rFonts w:ascii="Times New Roman" w:hAnsi="Times New Roman" w:cs="Times New Roman"/>
          <w:sz w:val="22"/>
        </w:rPr>
        <w:t>by age</w:t>
      </w:r>
      <w:r w:rsidR="00CB0B88">
        <w:rPr>
          <w:rFonts w:ascii="Times New Roman" w:hAnsi="Times New Roman" w:cs="Times New Roman"/>
          <w:sz w:val="22"/>
        </w:rPr>
        <w:t xml:space="preserve">. </w:t>
      </w:r>
      <w:r w:rsidR="00CB0B88">
        <w:rPr>
          <w:rFonts w:ascii="Times New Roman" w:hAnsi="Times New Roman" w:cs="Times New Roman"/>
          <w:kern w:val="0"/>
          <w:sz w:val="22"/>
        </w:rPr>
        <w:t>Qinghai, Gansu, Hebei, and Beijing, China, 2015-2019</w:t>
      </w:r>
    </w:p>
    <w:p w14:paraId="5228B561" w14:textId="1CC097F2" w:rsidR="00601947" w:rsidRPr="00691875" w:rsidRDefault="00601947" w:rsidP="0014066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467195">
        <w:rPr>
          <w:rFonts w:ascii="Times New Roman" w:hAnsi="Times New Roman" w:cs="Times New Roman"/>
          <w:b/>
          <w:bCs/>
          <w:sz w:val="22"/>
          <w:szCs w:val="24"/>
        </w:rPr>
        <w:t xml:space="preserve">Table S3 | </w:t>
      </w:r>
      <w:r w:rsidRPr="00467195">
        <w:rPr>
          <w:rFonts w:ascii="Times New Roman" w:hAnsi="Times New Roman" w:cs="Times New Roman"/>
          <w:sz w:val="22"/>
          <w:szCs w:val="24"/>
        </w:rPr>
        <w:t>Spousal associations for different types of dyslipidemia by logistic regression analysis</w:t>
      </w:r>
      <w:r w:rsidR="00CB0B88">
        <w:rPr>
          <w:rFonts w:ascii="Times New Roman" w:hAnsi="Times New Roman" w:cs="Times New Roman"/>
          <w:sz w:val="22"/>
          <w:szCs w:val="24"/>
        </w:rPr>
        <w:t xml:space="preserve">. </w:t>
      </w:r>
      <w:r w:rsidR="00CB0B88">
        <w:rPr>
          <w:rFonts w:ascii="Times New Roman" w:hAnsi="Times New Roman" w:cs="Times New Roman"/>
          <w:kern w:val="0"/>
          <w:sz w:val="22"/>
        </w:rPr>
        <w:t>Qinghai, Gansu, Hebei, and Beijing, China, 2015-2019</w:t>
      </w:r>
    </w:p>
    <w:p w14:paraId="588E6BEC" w14:textId="242247CA" w:rsidR="007E0510" w:rsidRPr="00461ABD" w:rsidRDefault="007E0510" w:rsidP="00140664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FB2C2B">
        <w:rPr>
          <w:rFonts w:ascii="Times New Roman" w:hAnsi="Times New Roman" w:cs="Times New Roman"/>
          <w:b/>
          <w:bCs/>
          <w:sz w:val="22"/>
          <w:szCs w:val="24"/>
        </w:rPr>
        <w:t>Tabl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601947">
        <w:rPr>
          <w:rFonts w:ascii="Times New Roman" w:hAnsi="Times New Roman" w:cs="Times New Roman"/>
          <w:b/>
          <w:bCs/>
          <w:sz w:val="22"/>
          <w:szCs w:val="24"/>
        </w:rPr>
        <w:t>S4</w:t>
      </w:r>
      <w:r w:rsidR="00601947">
        <w:rPr>
          <w:rFonts w:ascii="Times New Roman" w:hAnsi="Times New Roman" w:cs="Times New Roman"/>
          <w:b/>
          <w:bCs/>
          <w:sz w:val="22"/>
        </w:rPr>
        <w:t xml:space="preserve"> </w:t>
      </w:r>
      <w:r w:rsidR="00CD3ADC">
        <w:rPr>
          <w:rFonts w:ascii="Times New Roman" w:hAnsi="Times New Roman" w:cs="Times New Roman"/>
          <w:b/>
          <w:bCs/>
          <w:sz w:val="22"/>
        </w:rPr>
        <w:t xml:space="preserve">| </w:t>
      </w:r>
      <w:r w:rsidRPr="00461ABD">
        <w:rPr>
          <w:rFonts w:ascii="Times New Roman" w:hAnsi="Times New Roman" w:cs="Times New Roman"/>
          <w:sz w:val="22"/>
          <w:szCs w:val="24"/>
        </w:rPr>
        <w:t xml:space="preserve">Sensitivity analysis </w:t>
      </w:r>
      <w:r w:rsidR="007A2171">
        <w:rPr>
          <w:rFonts w:ascii="Times New Roman" w:hAnsi="Times New Roman" w:cs="Times New Roman"/>
          <w:sz w:val="22"/>
          <w:szCs w:val="24"/>
        </w:rPr>
        <w:t>on</w:t>
      </w:r>
      <w:r w:rsidRPr="00461ABD">
        <w:rPr>
          <w:rFonts w:ascii="Times New Roman" w:hAnsi="Times New Roman" w:cs="Times New Roman"/>
          <w:sz w:val="22"/>
          <w:szCs w:val="24"/>
        </w:rPr>
        <w:t xml:space="preserve"> spousal associations </w:t>
      </w:r>
      <w:r w:rsidR="00835D5A">
        <w:rPr>
          <w:rFonts w:ascii="Times New Roman" w:hAnsi="Times New Roman" w:cs="Times New Roman"/>
          <w:sz w:val="22"/>
          <w:szCs w:val="24"/>
        </w:rPr>
        <w:t>for</w:t>
      </w:r>
      <w:r w:rsidRPr="00461ABD">
        <w:rPr>
          <w:rFonts w:ascii="Times New Roman" w:hAnsi="Times New Roman" w:cs="Times New Roman"/>
          <w:sz w:val="22"/>
          <w:szCs w:val="24"/>
        </w:rPr>
        <w:t xml:space="preserve"> cardiovascular risk factors</w:t>
      </w:r>
      <w:r w:rsidR="00CB0B88">
        <w:rPr>
          <w:rFonts w:ascii="Times New Roman" w:hAnsi="Times New Roman" w:cs="Times New Roman"/>
          <w:sz w:val="22"/>
          <w:szCs w:val="24"/>
        </w:rPr>
        <w:t xml:space="preserve">. </w:t>
      </w:r>
      <w:r w:rsidR="00CB0B88">
        <w:rPr>
          <w:rFonts w:ascii="Times New Roman" w:hAnsi="Times New Roman" w:cs="Times New Roman"/>
          <w:kern w:val="0"/>
          <w:sz w:val="22"/>
        </w:rPr>
        <w:t>Qinghai, Gansu, Hebei, and Beijing, China, 2015-2019</w:t>
      </w:r>
    </w:p>
    <w:p w14:paraId="2850E74A" w14:textId="69C03570" w:rsidR="00FE012B" w:rsidRDefault="00FE012B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DCEFBF5" w14:textId="455C9DE6" w:rsidR="00740477" w:rsidRDefault="00740477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D225813" w14:textId="79998A5F" w:rsidR="005461D4" w:rsidRDefault="005461D4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125E4491" w14:textId="45793170" w:rsidR="005461D4" w:rsidRDefault="005461D4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556A6975" w14:textId="77777777" w:rsidR="005461D4" w:rsidRDefault="005461D4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39C1B200" w14:textId="56D67D78" w:rsidR="00740477" w:rsidRDefault="00740477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D984BC4" w14:textId="569FA2FA" w:rsidR="00740477" w:rsidRDefault="00740477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E8D249E" w14:textId="4AD3AEC1" w:rsidR="00D5679D" w:rsidRDefault="00D5679D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35E40518" w14:textId="07A4418A" w:rsidR="00641999" w:rsidRDefault="00641999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4372FA1D" w14:textId="2CF2001B" w:rsidR="00641999" w:rsidRDefault="00641999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6F1B9C36" w14:textId="1144ACE5" w:rsidR="00641999" w:rsidRDefault="00641999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12A9889D" w14:textId="311B8B0F" w:rsidR="00641999" w:rsidRDefault="00641999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8B292E6" w14:textId="216114D6" w:rsidR="008F1B6D" w:rsidRDefault="008F1B6D" w:rsidP="00FE012B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6D73B0ED" w14:textId="40AF6509" w:rsidR="00D0164A" w:rsidRDefault="00D0164A" w:rsidP="00E755DF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1DE04D32" wp14:editId="776E2F14">
            <wp:extent cx="5397326" cy="2965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267"/>
                    <a:stretch/>
                  </pic:blipFill>
                  <pic:spPr bwMode="auto">
                    <a:xfrm>
                      <a:off x="0" y="0"/>
                      <a:ext cx="5422068" cy="2979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3A143" w14:textId="45B10DCD" w:rsidR="00E755DF" w:rsidRPr="00467195" w:rsidRDefault="00E755DF" w:rsidP="00E755D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E755DF">
        <w:rPr>
          <w:rFonts w:ascii="Times New Roman" w:hAnsi="Times New Roman" w:cs="Times New Roman"/>
          <w:b/>
          <w:bCs/>
          <w:sz w:val="22"/>
        </w:rPr>
        <w:t xml:space="preserve">Figure S1 | </w:t>
      </w:r>
      <w:r w:rsidRPr="00467195">
        <w:rPr>
          <w:rFonts w:ascii="Times New Roman" w:hAnsi="Times New Roman" w:cs="Times New Roman"/>
          <w:sz w:val="22"/>
        </w:rPr>
        <w:t>Flowchart of selecting participants. CHNS, China National Health Survey; J-J-J Cohort Study,</w:t>
      </w:r>
      <w:r w:rsidR="003444CB">
        <w:rPr>
          <w:rFonts w:ascii="Times New Roman" w:hAnsi="Times New Roman" w:cs="Times New Roman"/>
          <w:sz w:val="22"/>
        </w:rPr>
        <w:t xml:space="preserve"> </w:t>
      </w:r>
      <w:r w:rsidR="003444CB" w:rsidRPr="009C60FE">
        <w:rPr>
          <w:rFonts w:ascii="Times New Roman" w:hAnsi="Times New Roman" w:cs="Times New Roman"/>
          <w:sz w:val="22"/>
        </w:rPr>
        <w:t>the</w:t>
      </w:r>
      <w:r w:rsidRPr="00467195">
        <w:rPr>
          <w:rFonts w:ascii="Times New Roman" w:hAnsi="Times New Roman" w:cs="Times New Roman"/>
          <w:sz w:val="22"/>
        </w:rPr>
        <w:t xml:space="preserve"> </w:t>
      </w:r>
      <w:r w:rsidR="003444CB" w:rsidRPr="003444CB">
        <w:rPr>
          <w:rFonts w:ascii="Times New Roman" w:hAnsi="Times New Roman" w:cs="Times New Roman"/>
          <w:sz w:val="22"/>
        </w:rPr>
        <w:t>cohort study</w:t>
      </w:r>
      <w:r w:rsidR="003444CB">
        <w:rPr>
          <w:rFonts w:ascii="Times New Roman" w:hAnsi="Times New Roman" w:cs="Times New Roman"/>
          <w:sz w:val="22"/>
        </w:rPr>
        <w:t xml:space="preserve"> of </w:t>
      </w:r>
      <w:r w:rsidR="002A0A83">
        <w:rPr>
          <w:rFonts w:ascii="Times New Roman" w:hAnsi="Times New Roman" w:cs="Times New Roman"/>
          <w:sz w:val="22"/>
        </w:rPr>
        <w:t xml:space="preserve">the </w:t>
      </w:r>
      <w:r w:rsidRPr="00467195">
        <w:rPr>
          <w:rFonts w:ascii="Times New Roman" w:hAnsi="Times New Roman" w:cs="Times New Roman"/>
          <w:sz w:val="22"/>
        </w:rPr>
        <w:t xml:space="preserve">general population in </w:t>
      </w:r>
      <w:r w:rsidR="00E5202A">
        <w:rPr>
          <w:rFonts w:ascii="Times New Roman" w:hAnsi="Times New Roman" w:cs="Times New Roman"/>
          <w:sz w:val="22"/>
        </w:rPr>
        <w:t xml:space="preserve">the </w:t>
      </w:r>
      <w:r w:rsidRPr="00467195">
        <w:rPr>
          <w:rFonts w:ascii="Times New Roman" w:hAnsi="Times New Roman" w:cs="Times New Roman"/>
          <w:sz w:val="22"/>
        </w:rPr>
        <w:t xml:space="preserve">Beijing-Tianjin-Hebei </w:t>
      </w:r>
      <w:r w:rsidR="005054A7">
        <w:rPr>
          <w:rFonts w:ascii="Times New Roman" w:hAnsi="Times New Roman" w:cs="Times New Roman"/>
          <w:sz w:val="22"/>
        </w:rPr>
        <w:t>a</w:t>
      </w:r>
      <w:r w:rsidRPr="00467195">
        <w:rPr>
          <w:rFonts w:ascii="Times New Roman" w:hAnsi="Times New Roman" w:cs="Times New Roman"/>
          <w:sz w:val="22"/>
        </w:rPr>
        <w:t>rea.</w:t>
      </w:r>
      <w:r w:rsidR="00A9070C">
        <w:rPr>
          <w:rFonts w:ascii="Times New Roman" w:hAnsi="Times New Roman" w:cs="Times New Roman"/>
          <w:sz w:val="22"/>
        </w:rPr>
        <w:t xml:space="preserve"> Qinghai, Gansu, Hebei, and Beijing, China, 2015-2019 </w:t>
      </w:r>
    </w:p>
    <w:p w14:paraId="3AD3DCB5" w14:textId="732D6F45" w:rsidR="00641999" w:rsidRDefault="00641999" w:rsidP="00467195">
      <w:pPr>
        <w:spacing w:line="360" w:lineRule="auto"/>
        <w:rPr>
          <w:rFonts w:ascii="Times New Roman" w:hAnsi="Times New Roman" w:cs="Times New Roman"/>
          <w:b/>
          <w:bCs/>
          <w:sz w:val="22"/>
        </w:rPr>
        <w:sectPr w:rsidR="00641999" w:rsidSect="005F0FF4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p w14:paraId="5ABE6468" w14:textId="77777777" w:rsidR="009A6196" w:rsidRDefault="009A70D1" w:rsidP="00FB02C5">
      <w:pPr>
        <w:spacing w:line="360" w:lineRule="auto"/>
        <w:jc w:val="center"/>
        <w:rPr>
          <w:rFonts w:ascii="Times New Roman" w:eastAsia="MYingHei_18030_C-Medium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 </w:t>
      </w:r>
      <w:r w:rsidR="00641999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F85461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F85461">
        <w:rPr>
          <w:rFonts w:ascii="Times New Roman" w:hAnsi="Times New Roman" w:cs="Times New Roman"/>
          <w:b/>
          <w:bCs/>
          <w:sz w:val="22"/>
        </w:rPr>
        <w:t xml:space="preserve"> | </w:t>
      </w:r>
      <w:r w:rsidR="00FB02C5" w:rsidRPr="00BB3E8C">
        <w:rPr>
          <w:rFonts w:ascii="Times New Roman" w:hAnsi="Times New Roman" w:cs="Times New Roman"/>
          <w:sz w:val="22"/>
        </w:rPr>
        <w:t>Distribution of</w:t>
      </w:r>
      <w:r w:rsidR="00FB02C5" w:rsidRPr="00BB3E8C">
        <w:rPr>
          <w:rFonts w:ascii="Times New Roman" w:eastAsia="MYingHei_18030_C-Medium" w:hAnsi="Times New Roman" w:cs="Times New Roman"/>
          <w:color w:val="000000"/>
          <w:sz w:val="22"/>
        </w:rPr>
        <w:t xml:space="preserve"> </w:t>
      </w:r>
      <w:r w:rsidR="007A4C40" w:rsidRPr="00BB3E8C">
        <w:rPr>
          <w:rFonts w:ascii="Times New Roman" w:eastAsia="MYingHei_18030_C-Medium" w:hAnsi="Times New Roman" w:cs="Times New Roman"/>
          <w:color w:val="000000"/>
          <w:sz w:val="22"/>
        </w:rPr>
        <w:t>c</w:t>
      </w:r>
      <w:r w:rsidR="00FB02C5" w:rsidRPr="00BB3E8C">
        <w:rPr>
          <w:rFonts w:ascii="Times New Roman" w:eastAsia="MYingHei_18030_C-Medium" w:hAnsi="Times New Roman" w:cs="Times New Roman"/>
          <w:color w:val="000000"/>
          <w:sz w:val="22"/>
        </w:rPr>
        <w:t xml:space="preserve">ardiovascular risk factors </w:t>
      </w:r>
      <w:r w:rsidR="007A4C40" w:rsidRPr="00BB3E8C">
        <w:rPr>
          <w:rFonts w:ascii="Times New Roman" w:eastAsia="MYingHei_18030_C-Medium" w:hAnsi="Times New Roman" w:cs="Times New Roman"/>
          <w:color w:val="000000"/>
          <w:sz w:val="22"/>
        </w:rPr>
        <w:t>in couples</w:t>
      </w:r>
      <w:r w:rsidR="00A9070C">
        <w:rPr>
          <w:rFonts w:ascii="Times New Roman" w:eastAsia="MYingHei_18030_C-Medium" w:hAnsi="Times New Roman" w:cs="Times New Roman"/>
          <w:color w:val="000000"/>
          <w:sz w:val="22"/>
        </w:rPr>
        <w:t>.</w:t>
      </w:r>
    </w:p>
    <w:p w14:paraId="1AD05F18" w14:textId="05CB13AC" w:rsidR="00FB02C5" w:rsidRDefault="00A9070C" w:rsidP="00FB02C5">
      <w:pPr>
        <w:spacing w:line="360" w:lineRule="auto"/>
        <w:jc w:val="center"/>
      </w:pPr>
      <w:r>
        <w:rPr>
          <w:rFonts w:ascii="Times New Roman" w:eastAsia="MYingHei_18030_C-Medium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Qinghai, Gansu, Hebei, and Beijing, China, 2015-2019</w:t>
      </w:r>
    </w:p>
    <w:tbl>
      <w:tblPr>
        <w:tblW w:w="864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6"/>
        <w:gridCol w:w="1214"/>
        <w:gridCol w:w="1206"/>
        <w:gridCol w:w="730"/>
        <w:gridCol w:w="1930"/>
        <w:gridCol w:w="1071"/>
      </w:tblGrid>
      <w:tr w:rsidR="0047052B" w:rsidRPr="005D6F80" w14:paraId="3B4CB190" w14:textId="0CD883A5" w:rsidTr="002751F8">
        <w:trPr>
          <w:cantSplit/>
          <w:tblHeader/>
          <w:jc w:val="center"/>
        </w:trPr>
        <w:tc>
          <w:tcPr>
            <w:tcW w:w="249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DCEE37" w14:textId="210DB5AA" w:rsidR="0047052B" w:rsidRPr="009A4A4E" w:rsidRDefault="003B3038" w:rsidP="00F951AF">
            <w:pPr>
              <w:keepNext/>
              <w:adjustRightInd w:val="0"/>
              <w:spacing w:before="67" w:after="67" w:line="220" w:lineRule="exact"/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2C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5863DD" w14:textId="6E0F8481" w:rsidR="0047052B" w:rsidRPr="009A4A4E" w:rsidRDefault="0047052B" w:rsidP="00F951AF">
            <w:pPr>
              <w:keepNext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>Husband</w:t>
            </w:r>
            <w:r w:rsidRPr="009A4A4E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</w:t>
            </w:r>
            <w:r w:rsidR="00543B09">
              <w:rPr>
                <w:rFonts w:ascii="Times New Roman" w:eastAsia="MYingHei_18030_C-Medium" w:hAnsi="Times New Roman" w:cs="Times New Roman" w:hint="eastAsia"/>
                <w:b/>
                <w:bCs/>
                <w:color w:val="000000"/>
                <w:sz w:val="20"/>
                <w:szCs w:val="20"/>
              </w:rPr>
              <w:t>,</w:t>
            </w:r>
            <w:r w:rsidRPr="009A4A4E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>020)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FC0B86" w14:textId="645B4E15" w:rsidR="0047052B" w:rsidRPr="009A4A4E" w:rsidRDefault="0047052B" w:rsidP="00F951AF">
            <w:pPr>
              <w:keepNext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>Wives</w:t>
            </w:r>
            <w:r w:rsidRPr="009A4A4E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</w:t>
            </w:r>
            <w:r w:rsidR="00543B09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9A4A4E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>020)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15EB04" w14:textId="20805523" w:rsidR="0047052B" w:rsidRPr="004E348C" w:rsidRDefault="0047052B" w:rsidP="004E348C">
            <w:pPr>
              <w:keepNext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48C"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i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E22AE7" w14:textId="26CBBCC7" w:rsidR="0047052B" w:rsidRPr="004E348C" w:rsidRDefault="0047052B" w:rsidP="004E348C">
            <w:pPr>
              <w:keepNext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3F0E28" w14:textId="55C7CC0C" w:rsidR="0047052B" w:rsidRPr="004E348C" w:rsidRDefault="00240B48" w:rsidP="00240B48">
            <w:pPr>
              <w:keepNext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2C2B">
              <w:rPr>
                <w:rFonts w:ascii="Times New Roman" w:eastAsia="MYingHei_18030_C-Medium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B2C2B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7052B" w:rsidRPr="00FB2C2B" w14:paraId="7EE75CEC" w14:textId="330EFDBB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4A414" w14:textId="77777777" w:rsidR="0047052B" w:rsidRPr="00657401" w:rsidRDefault="0047052B" w:rsidP="00F951AF">
            <w:pPr>
              <w:adjustRightInd w:val="0"/>
              <w:spacing w:before="67" w:after="67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5740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Modifiable lifestyl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8E32C" w14:textId="77777777" w:rsidR="0047052B" w:rsidRPr="009A4A4E" w:rsidRDefault="0047052B" w:rsidP="00F951AF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FDCE9" w14:textId="77777777" w:rsidR="0047052B" w:rsidRPr="009A4A4E" w:rsidRDefault="0047052B" w:rsidP="00F951AF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116C7" w14:textId="77777777" w:rsidR="0047052B" w:rsidRPr="009A4A4E" w:rsidRDefault="0047052B" w:rsidP="00F951AF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AC203" w14:textId="70E5F8A7" w:rsidR="0047052B" w:rsidRPr="009A4A4E" w:rsidRDefault="0047052B" w:rsidP="00F951AF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8C9AC" w14:textId="77777777" w:rsidR="0047052B" w:rsidRPr="009A4A4E" w:rsidRDefault="0047052B" w:rsidP="00F951AF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0FED" w:rsidRPr="00FB2C2B" w14:paraId="76C756A2" w14:textId="74CDA40C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4CF7C" w14:textId="77777777" w:rsidR="00A30FED" w:rsidRPr="00657401" w:rsidRDefault="00A30FED" w:rsidP="00657401">
            <w:pPr>
              <w:adjustRightInd w:val="0"/>
              <w:spacing w:before="67" w:after="67" w:line="200" w:lineRule="exact"/>
              <w:ind w:firstLineChars="100" w:firstLine="200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657401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  <w:r w:rsidRPr="0065740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AC618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983 (48.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E462E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52 (2.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FA0A4" w14:textId="2834F67E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C4263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76C65" w14:textId="41E019C3" w:rsidR="00A30FED" w:rsidRPr="00B93D1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58 (0.9</w:t>
            </w:r>
            <w:r w:rsidR="007E2E42"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, 2.7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B5507" w14:textId="17DB0594" w:rsidR="00A30FED" w:rsidRPr="00A30FE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D1AE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A30FED" w:rsidRPr="00FB2C2B" w14:paraId="13092D86" w14:textId="039999FB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38F05" w14:textId="77777777" w:rsidR="00A30FED" w:rsidRPr="00657401" w:rsidRDefault="00A30FED" w:rsidP="00657401">
            <w:pPr>
              <w:adjustRightInd w:val="0"/>
              <w:spacing w:before="67" w:after="67" w:line="200" w:lineRule="exact"/>
              <w:ind w:firstLineChars="100" w:firstLine="200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657401">
              <w:rPr>
                <w:rFonts w:ascii="Times New Roman" w:hAnsi="Times New Roman" w:cs="Times New Roman"/>
                <w:sz w:val="20"/>
                <w:szCs w:val="20"/>
              </w:rPr>
              <w:t>Current drinker</w:t>
            </w:r>
            <w:r w:rsidRPr="0065740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A5E53" w14:textId="5B93C24C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3B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430 (70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16FD7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386 (19.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BB02E" w14:textId="12E0FBB8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C4263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118EE" w14:textId="4D491CBD" w:rsidR="00A30FED" w:rsidRPr="00B93D1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84 (1.4</w:t>
            </w:r>
            <w:r w:rsidR="007E2E42"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, 2.4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4DAA5" w14:textId="55AACEC7" w:rsidR="00A30FED" w:rsidRPr="00A30FE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8A1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0FED" w:rsidRPr="00FB2C2B" w14:paraId="14F4B793" w14:textId="5334C914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43B27" w14:textId="005EFBA6" w:rsidR="00A30FED" w:rsidRPr="00657401" w:rsidRDefault="00A30FED" w:rsidP="00657401">
            <w:pPr>
              <w:adjustRightInd w:val="0"/>
              <w:spacing w:before="67" w:after="67" w:line="20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57401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  <w:r w:rsidRPr="0065740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6A558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621 (30.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1D7BE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640 (31.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DB817" w14:textId="5C25814E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C426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7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9FC32" w14:textId="1FEA083F" w:rsidR="00A30FED" w:rsidRPr="00B93D1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.09 (4.95, 7.5</w:t>
            </w:r>
            <w:r w:rsidR="00756919"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2D5A4" w14:textId="14CB8BCD" w:rsidR="00A30FED" w:rsidRPr="00A30FE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8A1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0FED" w:rsidRPr="00FB2C2B" w14:paraId="793B0F39" w14:textId="0C9AB219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33AC1" w14:textId="77777777" w:rsidR="00A30FED" w:rsidRPr="00657401" w:rsidRDefault="00A30FED" w:rsidP="00657401">
            <w:pPr>
              <w:adjustRightInd w:val="0"/>
              <w:spacing w:before="67" w:after="67" w:line="200" w:lineRule="exact"/>
              <w:ind w:firstLineChars="100" w:firstLine="200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65740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Overweight/obesity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0DA6E" w14:textId="6D2ACB11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43B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5 (65.</w:t>
            </w:r>
            <w:r w:rsidR="00543B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86E2C" w14:textId="2ED1494C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43B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="00543B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4A2E4" w14:textId="25DE87C5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C4263C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E94FA" w14:textId="1BFAC8B1" w:rsidR="00A30FED" w:rsidRPr="00B93D1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49 (1.24, 1.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F216E" w14:textId="5FBEF357" w:rsidR="00A30FED" w:rsidRPr="00A30FE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8A1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0FED" w:rsidRPr="00FB2C2B" w14:paraId="7578D43A" w14:textId="4AA24337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3E541" w14:textId="77777777" w:rsidR="00A30FED" w:rsidRPr="00657401" w:rsidRDefault="00A30FED" w:rsidP="00A30FED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65740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Cardiometabolic disea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A9787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3FA39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F33D6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0C543" w14:textId="4049F37F" w:rsidR="00A30FED" w:rsidRPr="00B93D1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96F0B" w14:textId="77777777" w:rsidR="00A30FED" w:rsidRPr="00A30FE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0FED" w:rsidRPr="00FB2C2B" w14:paraId="79B2E064" w14:textId="7525DF92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2B6FF" w14:textId="77777777" w:rsidR="00A30FED" w:rsidRPr="009A4A4E" w:rsidRDefault="00A30FED" w:rsidP="00657401">
            <w:pPr>
              <w:adjustRightInd w:val="0"/>
              <w:spacing w:before="67" w:after="67" w:line="200" w:lineRule="exact"/>
              <w:ind w:firstLineChars="100" w:firstLine="200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CD210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930 (46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37E69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826 (40.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644562" w14:textId="650B62C3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C426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E5EB3" w14:textId="23B71652" w:rsidR="00A30FED" w:rsidRPr="00B93D1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.25 (1.88, 2.7</w:t>
            </w:r>
            <w:r w:rsidR="007E2E42"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ED76E" w14:textId="5C65F772" w:rsidR="00A30FED" w:rsidRPr="00A30FE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932D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0FED" w:rsidRPr="00FB2C2B" w14:paraId="7D6B4783" w14:textId="739B664F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76572" w14:textId="77777777" w:rsidR="00A30FED" w:rsidRPr="009A4A4E" w:rsidRDefault="00A30FED" w:rsidP="00657401">
            <w:pPr>
              <w:adjustRightInd w:val="0"/>
              <w:spacing w:before="67" w:after="67" w:line="200" w:lineRule="exact"/>
              <w:ind w:firstLineChars="100" w:firstLine="200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59462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457 (22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A662A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299 (14.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1BF57" w14:textId="00D8B6A6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C426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237DC" w14:textId="54DC3F40" w:rsidR="00A30FED" w:rsidRPr="00B93D1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.43 (1.87, 3.1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0CC40" w14:textId="4ED2B86A" w:rsidR="00A30FED" w:rsidRPr="00A30FE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932D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0F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0FED" w:rsidRPr="00FB2C2B" w14:paraId="53BCD7B3" w14:textId="38988E4A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369CC" w14:textId="11830144" w:rsidR="00A30FED" w:rsidRPr="009A4A4E" w:rsidRDefault="001A7963" w:rsidP="00657401">
            <w:pPr>
              <w:adjustRightInd w:val="0"/>
              <w:spacing w:before="67" w:after="67" w:line="200" w:lineRule="exact"/>
              <w:ind w:firstLineChars="100" w:firstLine="200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A7963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Dyslipidemia</w:t>
            </w:r>
            <w:r w:rsidR="00A30FED" w:rsidRPr="009A4A4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E2B80" w14:textId="7A56B528" w:rsidR="00A30FED" w:rsidRPr="009A4A4E" w:rsidRDefault="00CC154A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8 (43.</w:t>
            </w:r>
            <w:r w:rsidR="00543B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7D57F" w14:textId="768626AD" w:rsidR="00A30FED" w:rsidRPr="009A4A4E" w:rsidRDefault="006A3CC5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5 (31.9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A69AA5C" w14:textId="7A90AECD" w:rsidR="00A30FED" w:rsidRPr="009A4A4E" w:rsidRDefault="00D70698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26C509" w14:textId="74BC0BBA" w:rsidR="00A30FED" w:rsidRPr="00B93D1D" w:rsidRDefault="00EC2E4E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23 (1.02, 1.49)</w:t>
            </w:r>
            <w:r w:rsidR="00A30FED"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977AF5" w14:textId="6D1AD601" w:rsidR="00A30FED" w:rsidRPr="00A30FED" w:rsidRDefault="00CC154A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2</w:t>
            </w:r>
          </w:p>
        </w:tc>
      </w:tr>
      <w:tr w:rsidR="00A30FED" w:rsidRPr="00FB2C2B" w14:paraId="6A2A7490" w14:textId="0154ED30" w:rsidTr="002751F8">
        <w:trPr>
          <w:cantSplit/>
          <w:jc w:val="center"/>
        </w:trPr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BDF19" w14:textId="77777777" w:rsidR="00A30FED" w:rsidRPr="009A4A4E" w:rsidRDefault="00A30FED" w:rsidP="00657401">
            <w:pPr>
              <w:adjustRightInd w:val="0"/>
              <w:spacing w:before="67" w:after="67" w:line="200" w:lineRule="exact"/>
              <w:ind w:firstLineChars="100" w:firstLine="200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Hyperuricemia, n (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99A49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454 (22.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0B1DE" w14:textId="77777777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A4A4E">
              <w:rPr>
                <w:rFonts w:ascii="Times New Roman" w:hAnsi="Times New Roman" w:cs="Times New Roman"/>
                <w:sz w:val="20"/>
                <w:szCs w:val="20"/>
              </w:rPr>
              <w:t>230 (11.4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891E502" w14:textId="53604178" w:rsidR="00A30FED" w:rsidRPr="009A4A4E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C426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DE1A38E" w14:textId="076D19FE" w:rsidR="00A30FED" w:rsidRPr="00B93D1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93D1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35 (0.99, 1.84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21BF84B" w14:textId="50819AB3" w:rsidR="00A30FED" w:rsidRPr="00A30FED" w:rsidRDefault="00A30FED" w:rsidP="00A30FED">
            <w:pPr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A30F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  <w:r w:rsidR="005547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A30FED" w:rsidRPr="00FB2C2B" w14:paraId="55E105CC" w14:textId="76113561" w:rsidTr="002751F8">
        <w:trPr>
          <w:gridAfter w:val="4"/>
          <w:wAfter w:w="4937" w:type="dxa"/>
          <w:cantSplit/>
          <w:jc w:val="center"/>
        </w:trPr>
        <w:tc>
          <w:tcPr>
            <w:tcW w:w="2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9E0B9C" w14:textId="77777777" w:rsidR="00A30FED" w:rsidRPr="00FB2C2B" w:rsidRDefault="00A30FED" w:rsidP="00A30FED">
            <w:pPr>
              <w:adjustRightInd w:val="0"/>
              <w:spacing w:line="5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0DE61D" w14:textId="77777777" w:rsidR="00A30FED" w:rsidRPr="00FB2C2B" w:rsidRDefault="00A30FED" w:rsidP="00A30FED">
            <w:pPr>
              <w:adjustRightInd w:val="0"/>
              <w:spacing w:line="5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3C58D4" w14:textId="13CEAE2B" w:rsidR="009A70D1" w:rsidRDefault="00D80B83" w:rsidP="00467195">
      <w:pPr>
        <w:ind w:leftChars="-67" w:left="-141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  <w:r w:rsidRPr="004E3767">
        <w:rPr>
          <w:rFonts w:ascii="Times New Roman" w:eastAsia="MYingHei_18030_C-Medium" w:hAnsi="Times New Roman" w:cs="Times New Roman"/>
          <w:color w:val="000000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</w:rPr>
        <w:t>OR,</w:t>
      </w:r>
      <w:r w:rsidRPr="004E3767">
        <w:rPr>
          <w:rFonts w:ascii="Times New Roman" w:hAnsi="Times New Roman" w:cs="Times New Roman"/>
          <w:sz w:val="20"/>
        </w:rPr>
        <w:t xml:space="preserve"> odds ratio</w:t>
      </w:r>
      <w:r>
        <w:rPr>
          <w:rFonts w:ascii="Times New Roman" w:hAnsi="Times New Roman" w:cs="Times New Roman"/>
          <w:sz w:val="20"/>
        </w:rPr>
        <w:t>;</w:t>
      </w:r>
      <w:r w:rsidRPr="004E376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CI, </w:t>
      </w:r>
      <w:r w:rsidRPr="004E3767">
        <w:rPr>
          <w:rFonts w:ascii="Times New Roman" w:hAnsi="Times New Roman" w:cs="Times New Roman"/>
          <w:sz w:val="20"/>
        </w:rPr>
        <w:t>confidence interval</w:t>
      </w:r>
      <w:r>
        <w:rPr>
          <w:rFonts w:ascii="Times New Roman" w:hAnsi="Times New Roman" w:cs="Times New Roman"/>
          <w:sz w:val="20"/>
        </w:rPr>
        <w:t>.</w:t>
      </w:r>
    </w:p>
    <w:p w14:paraId="1628979B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2E4CDFF0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5637D0BB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364F67E8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1F51FE2F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27910ED1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02F2352E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20EEE39B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079E6624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62C1195D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24F6FE05" w14:textId="77777777" w:rsidR="009A70D1" w:rsidRDefault="009A70D1" w:rsidP="009A70D1">
      <w:pPr>
        <w:ind w:firstLineChars="142" w:firstLine="284"/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0D63B7CB" w14:textId="77777777" w:rsidR="009A70D1" w:rsidRDefault="009A70D1" w:rsidP="009A70D1">
      <w:pPr>
        <w:rPr>
          <w:rFonts w:ascii="Times New Roman" w:eastAsia="MYingHei_18030_C-Medium" w:hAnsi="Times New Roman" w:cs="Times New Roman"/>
          <w:color w:val="000000"/>
          <w:sz w:val="20"/>
          <w:szCs w:val="20"/>
        </w:rPr>
      </w:pPr>
    </w:p>
    <w:p w14:paraId="458EAA55" w14:textId="77777777" w:rsidR="009A70D1" w:rsidRDefault="009A70D1" w:rsidP="009A70D1">
      <w:pPr>
        <w:tabs>
          <w:tab w:val="left" w:pos="426"/>
        </w:tabs>
        <w:rPr>
          <w:rFonts w:ascii="Times New Roman" w:hAnsi="Times New Roman" w:cs="Times New Roman"/>
          <w:sz w:val="20"/>
          <w:szCs w:val="20"/>
        </w:rPr>
      </w:pPr>
    </w:p>
    <w:p w14:paraId="3F7C10DB" w14:textId="497DDCA1" w:rsidR="003A5B46" w:rsidRDefault="003A5B46" w:rsidP="009A70D1">
      <w:pPr>
        <w:jc w:val="center"/>
        <w:rPr>
          <w:rFonts w:ascii="Times New Roman" w:hAnsi="Times New Roman" w:cs="Times New Roman"/>
          <w:b/>
          <w:bCs/>
          <w:sz w:val="22"/>
        </w:rPr>
        <w:sectPr w:rsidR="003A5B46" w:rsidSect="00CA6EFC"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9B23C96" w14:textId="77777777" w:rsidR="009A6196" w:rsidRDefault="00B078C3" w:rsidP="00663593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</w:t>
      </w:r>
      <w:r w:rsidRPr="00720821">
        <w:rPr>
          <w:rFonts w:ascii="Times New Roman" w:hAnsi="Times New Roman" w:cs="Times New Roman"/>
          <w:b/>
          <w:bCs/>
          <w:sz w:val="22"/>
        </w:rPr>
        <w:t xml:space="preserve">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720821"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 | </w:t>
      </w:r>
      <w:r w:rsidRPr="00BB3E8C">
        <w:rPr>
          <w:rFonts w:ascii="Times New Roman" w:hAnsi="Times New Roman" w:cs="Times New Roman"/>
          <w:sz w:val="22"/>
        </w:rPr>
        <w:t>Raw spearman correlations of cardiovascular risk factors within couples</w:t>
      </w:r>
      <w:r w:rsidR="009A6196">
        <w:rPr>
          <w:rFonts w:ascii="Times New Roman" w:hAnsi="Times New Roman" w:cs="Times New Roman"/>
          <w:sz w:val="22"/>
        </w:rPr>
        <w:t xml:space="preserve"> </w:t>
      </w:r>
      <w:r w:rsidRPr="00BB3E8C">
        <w:rPr>
          <w:rFonts w:ascii="Times New Roman" w:hAnsi="Times New Roman" w:cs="Times New Roman"/>
          <w:sz w:val="22"/>
        </w:rPr>
        <w:t>by age</w:t>
      </w:r>
      <w:r w:rsidR="00A9070C">
        <w:rPr>
          <w:rFonts w:ascii="Times New Roman" w:hAnsi="Times New Roman" w:cs="Times New Roman"/>
          <w:sz w:val="22"/>
        </w:rPr>
        <w:t xml:space="preserve">. </w:t>
      </w:r>
    </w:p>
    <w:p w14:paraId="76C7C1A1" w14:textId="1390EBC9" w:rsidR="00B078C3" w:rsidRPr="00BB3E8C" w:rsidRDefault="00A9070C" w:rsidP="00663593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Qinghai, Gansu, Hebei, and Beijing, China, 2015-2019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48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5D3602" w:rsidRPr="00FB2C2B" w14:paraId="600558F3" w14:textId="77777777" w:rsidTr="00A26658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85C22B7" w14:textId="77777777" w:rsidR="005D3602" w:rsidRPr="00B637B1" w:rsidRDefault="005D3602" w:rsidP="00CB13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6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 (years)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1ACAF9B" w14:textId="77777777" w:rsidR="005D3602" w:rsidRPr="00B637B1" w:rsidRDefault="005D3602" w:rsidP="00CB13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irs</w:t>
            </w:r>
          </w:p>
        </w:tc>
        <w:tc>
          <w:tcPr>
            <w:tcW w:w="9180" w:type="dxa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48D9A114" w14:textId="44B4E144" w:rsidR="005D3602" w:rsidRPr="00B637B1" w:rsidRDefault="005D3602" w:rsidP="00CB13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</w:t>
            </w:r>
          </w:p>
        </w:tc>
      </w:tr>
      <w:tr w:rsidR="005D3602" w:rsidRPr="00FB2C2B" w14:paraId="58E2C1EC" w14:textId="77777777" w:rsidTr="00467195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8325691" w14:textId="77777777" w:rsidR="005D3602" w:rsidRPr="00B637B1" w:rsidRDefault="005D3602" w:rsidP="005D36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E2FCEEB" w14:textId="77777777" w:rsidR="005D3602" w:rsidRPr="00B637B1" w:rsidRDefault="005D3602" w:rsidP="005D36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21E9D6" w14:textId="77777777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46FC2" w14:textId="77777777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06E72" w14:textId="77777777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9E6C0" w14:textId="77777777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BG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63DB2" w14:textId="77777777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9E42BD" w14:textId="30EBCBB3" w:rsidR="005D3602" w:rsidRPr="00F9492D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C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77B59A" w14:textId="60F25E27" w:rsidR="005D3602" w:rsidRPr="00F9492D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14:paraId="1D60DEFC" w14:textId="4D12ECFD" w:rsidR="005D3602" w:rsidRPr="00F9492D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14:paraId="2439CFB9" w14:textId="39A22B38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</w:t>
            </w:r>
          </w:p>
        </w:tc>
      </w:tr>
      <w:tr w:rsidR="005D3602" w:rsidRPr="00FB2C2B" w14:paraId="3DBB3A63" w14:textId="77777777" w:rsidTr="00251469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0E367326" w14:textId="77777777" w:rsidR="005D3602" w:rsidRPr="00B637B1" w:rsidRDefault="005D3602" w:rsidP="005D3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bands</w:t>
            </w:r>
          </w:p>
        </w:tc>
        <w:tc>
          <w:tcPr>
            <w:tcW w:w="848" w:type="dxa"/>
            <w:tcBorders>
              <w:top w:val="single" w:sz="8" w:space="0" w:color="auto"/>
              <w:bottom w:val="nil"/>
            </w:tcBorders>
            <w:vAlign w:val="center"/>
          </w:tcPr>
          <w:p w14:paraId="59EC284F" w14:textId="77777777" w:rsidR="005D3602" w:rsidRDefault="005D3602" w:rsidP="005D3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</w:tcPr>
          <w:p w14:paraId="53D33EAE" w14:textId="77777777" w:rsidR="005D3602" w:rsidRPr="007B5586" w:rsidRDefault="005D3602" w:rsidP="005D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</w:tcPr>
          <w:p w14:paraId="6A188D33" w14:textId="77777777" w:rsidR="005D3602" w:rsidRPr="007B5586" w:rsidRDefault="005D3602" w:rsidP="005D3602">
            <w:pPr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</w:tcPr>
          <w:p w14:paraId="4AEDBE42" w14:textId="77777777" w:rsidR="005D3602" w:rsidRPr="007B5586" w:rsidRDefault="005D3602" w:rsidP="005D3602">
            <w:pPr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</w:tcPr>
          <w:p w14:paraId="1DA8D6ED" w14:textId="77777777" w:rsidR="005D3602" w:rsidRPr="007B5586" w:rsidRDefault="005D3602" w:rsidP="005D3602">
            <w:pPr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</w:tcPr>
          <w:p w14:paraId="7149F99E" w14:textId="77777777" w:rsidR="005D3602" w:rsidRPr="007B5586" w:rsidRDefault="005D3602" w:rsidP="005D3602">
            <w:pPr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</w:tcPr>
          <w:p w14:paraId="681FBC95" w14:textId="77777777" w:rsidR="005D3602" w:rsidRPr="007B5586" w:rsidRDefault="005D3602" w:rsidP="005D3602">
            <w:pPr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</w:tcPr>
          <w:p w14:paraId="3F572C12" w14:textId="77777777" w:rsidR="005D3602" w:rsidRPr="007B5586" w:rsidRDefault="005D3602" w:rsidP="005D3602">
            <w:pPr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</w:tcPr>
          <w:p w14:paraId="31D8D727" w14:textId="77777777" w:rsidR="005D3602" w:rsidRPr="007B5586" w:rsidRDefault="005D3602" w:rsidP="005D3602">
            <w:pPr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</w:tcPr>
          <w:p w14:paraId="3DFA1317" w14:textId="285722A5" w:rsidR="005D3602" w:rsidRPr="007B5586" w:rsidRDefault="005D3602" w:rsidP="005D3602">
            <w:pPr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</w:tr>
      <w:tr w:rsidR="005D3602" w:rsidRPr="00FB2C2B" w14:paraId="646FAE50" w14:textId="77777777" w:rsidTr="00251469">
        <w:trPr>
          <w:jc w:val="center"/>
        </w:trPr>
        <w:tc>
          <w:tcPr>
            <w:tcW w:w="1276" w:type="dxa"/>
            <w:tcBorders>
              <w:top w:val="nil"/>
            </w:tcBorders>
            <w:vAlign w:val="center"/>
          </w:tcPr>
          <w:p w14:paraId="52BBCA6B" w14:textId="77777777" w:rsidR="005D3602" w:rsidRPr="00B637B1" w:rsidRDefault="005D3602" w:rsidP="005D360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7B1">
              <w:rPr>
                <w:rFonts w:ascii="Times New Roman" w:hAnsi="Times New Roman" w:cs="Times New Roman"/>
                <w:sz w:val="20"/>
                <w:szCs w:val="20"/>
              </w:rPr>
              <w:t>20-</w:t>
            </w:r>
          </w:p>
        </w:tc>
        <w:tc>
          <w:tcPr>
            <w:tcW w:w="848" w:type="dxa"/>
            <w:tcBorders>
              <w:top w:val="nil"/>
            </w:tcBorders>
            <w:vAlign w:val="center"/>
          </w:tcPr>
          <w:p w14:paraId="09515EA4" w14:textId="77777777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11A85F0C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7B558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*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0352FBF2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</w:t>
            </w: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21982950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9*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6575B6F5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25</w:t>
            </w: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6FF8BE20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9*</w:t>
            </w:r>
          </w:p>
        </w:tc>
        <w:tc>
          <w:tcPr>
            <w:tcW w:w="1020" w:type="dxa"/>
            <w:tcBorders>
              <w:top w:val="nil"/>
            </w:tcBorders>
          </w:tcPr>
          <w:p w14:paraId="248B97AE" w14:textId="6A1A722F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13*</w:t>
            </w:r>
          </w:p>
        </w:tc>
        <w:tc>
          <w:tcPr>
            <w:tcW w:w="1020" w:type="dxa"/>
            <w:tcBorders>
              <w:top w:val="nil"/>
            </w:tcBorders>
          </w:tcPr>
          <w:p w14:paraId="2A205B48" w14:textId="139B71D5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08*</w:t>
            </w:r>
          </w:p>
        </w:tc>
        <w:tc>
          <w:tcPr>
            <w:tcW w:w="1020" w:type="dxa"/>
            <w:tcBorders>
              <w:top w:val="nil"/>
            </w:tcBorders>
          </w:tcPr>
          <w:p w14:paraId="59DAFBEC" w14:textId="57C2D76A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</w:t>
            </w:r>
            <w:r w:rsidR="0076325A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34A2CBC2" w14:textId="66C2CA62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2</w:t>
            </w: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</w:tr>
      <w:tr w:rsidR="005D3602" w:rsidRPr="00FB2C2B" w14:paraId="02F0063F" w14:textId="77777777" w:rsidTr="00251469">
        <w:trPr>
          <w:jc w:val="center"/>
        </w:trPr>
        <w:tc>
          <w:tcPr>
            <w:tcW w:w="1276" w:type="dxa"/>
            <w:vAlign w:val="center"/>
          </w:tcPr>
          <w:p w14:paraId="2B7F0EED" w14:textId="77777777" w:rsidR="005D3602" w:rsidRPr="00B637B1" w:rsidRDefault="005D3602" w:rsidP="005D360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637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  <w:vAlign w:val="center"/>
          </w:tcPr>
          <w:p w14:paraId="446C6819" w14:textId="1A9A2704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7CCE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020" w:type="dxa"/>
            <w:vAlign w:val="center"/>
          </w:tcPr>
          <w:p w14:paraId="0DE2644C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7B55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  <w:r w:rsidRPr="007B558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vAlign w:val="center"/>
          </w:tcPr>
          <w:p w14:paraId="412E6996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3</w:t>
            </w: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  <w:vAlign w:val="center"/>
          </w:tcPr>
          <w:p w14:paraId="2C957F41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4*</w:t>
            </w:r>
          </w:p>
        </w:tc>
        <w:tc>
          <w:tcPr>
            <w:tcW w:w="1020" w:type="dxa"/>
            <w:vAlign w:val="center"/>
          </w:tcPr>
          <w:p w14:paraId="7E3F9955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</w:t>
            </w: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  <w:vAlign w:val="center"/>
          </w:tcPr>
          <w:p w14:paraId="68EA3EF9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5</w:t>
            </w: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</w:tcPr>
          <w:p w14:paraId="239024C8" w14:textId="12CB05A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06*</w:t>
            </w:r>
          </w:p>
        </w:tc>
        <w:tc>
          <w:tcPr>
            <w:tcW w:w="1020" w:type="dxa"/>
          </w:tcPr>
          <w:p w14:paraId="4E8F2975" w14:textId="11A494AA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18*</w:t>
            </w:r>
          </w:p>
        </w:tc>
        <w:tc>
          <w:tcPr>
            <w:tcW w:w="1020" w:type="dxa"/>
          </w:tcPr>
          <w:p w14:paraId="255BD58B" w14:textId="37332E74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</w:t>
            </w:r>
            <w:r w:rsidR="0076325A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8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  <w:vAlign w:val="center"/>
          </w:tcPr>
          <w:p w14:paraId="7D7EC247" w14:textId="40FF8345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6</w:t>
            </w:r>
            <w:r w:rsidRPr="007B5586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</w:tr>
      <w:tr w:rsidR="005D3602" w:rsidRPr="00FB2C2B" w14:paraId="297521D0" w14:textId="77777777" w:rsidTr="00251469">
        <w:trPr>
          <w:jc w:val="center"/>
        </w:trPr>
        <w:tc>
          <w:tcPr>
            <w:tcW w:w="1276" w:type="dxa"/>
            <w:vAlign w:val="center"/>
          </w:tcPr>
          <w:p w14:paraId="4D2C5A74" w14:textId="77777777" w:rsidR="005D3602" w:rsidRDefault="005D3602" w:rsidP="005D3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ves</w:t>
            </w:r>
          </w:p>
        </w:tc>
        <w:tc>
          <w:tcPr>
            <w:tcW w:w="848" w:type="dxa"/>
            <w:vAlign w:val="center"/>
          </w:tcPr>
          <w:p w14:paraId="3996FD7E" w14:textId="77777777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087A416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Align w:val="center"/>
          </w:tcPr>
          <w:p w14:paraId="1EAECD9D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3312CFFC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73C1C91D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6C4D642E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</w:tcPr>
          <w:p w14:paraId="0697B374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</w:tcPr>
          <w:p w14:paraId="6F9ADE48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</w:tcPr>
          <w:p w14:paraId="01A21223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70092248" w14:textId="4F1C096A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</w:p>
        </w:tc>
      </w:tr>
      <w:tr w:rsidR="005D3602" w:rsidRPr="00FB2C2B" w14:paraId="2D4921F9" w14:textId="77777777" w:rsidTr="00251469">
        <w:trPr>
          <w:jc w:val="center"/>
        </w:trPr>
        <w:tc>
          <w:tcPr>
            <w:tcW w:w="1276" w:type="dxa"/>
            <w:vAlign w:val="center"/>
          </w:tcPr>
          <w:p w14:paraId="0D9EF392" w14:textId="77777777" w:rsidR="005D3602" w:rsidRDefault="005D3602" w:rsidP="005D360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7B1">
              <w:rPr>
                <w:rFonts w:ascii="Times New Roman" w:hAnsi="Times New Roman" w:cs="Times New Roman"/>
                <w:sz w:val="20"/>
                <w:szCs w:val="20"/>
              </w:rPr>
              <w:t>20-</w:t>
            </w:r>
          </w:p>
        </w:tc>
        <w:tc>
          <w:tcPr>
            <w:tcW w:w="848" w:type="dxa"/>
            <w:vAlign w:val="center"/>
          </w:tcPr>
          <w:p w14:paraId="25F2D4B3" w14:textId="77777777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0" w:type="dxa"/>
            <w:vAlign w:val="center"/>
          </w:tcPr>
          <w:p w14:paraId="6FD69464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1020" w:type="dxa"/>
            <w:vAlign w:val="center"/>
          </w:tcPr>
          <w:p w14:paraId="1607B778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12*</w:t>
            </w:r>
          </w:p>
        </w:tc>
        <w:tc>
          <w:tcPr>
            <w:tcW w:w="1020" w:type="dxa"/>
            <w:vAlign w:val="center"/>
          </w:tcPr>
          <w:p w14:paraId="411622E0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09*</w:t>
            </w:r>
          </w:p>
        </w:tc>
        <w:tc>
          <w:tcPr>
            <w:tcW w:w="1020" w:type="dxa"/>
            <w:vAlign w:val="center"/>
          </w:tcPr>
          <w:p w14:paraId="0944D2A1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26*</w:t>
            </w:r>
          </w:p>
        </w:tc>
        <w:tc>
          <w:tcPr>
            <w:tcW w:w="1020" w:type="dxa"/>
            <w:vAlign w:val="center"/>
          </w:tcPr>
          <w:p w14:paraId="30512981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18*</w:t>
            </w:r>
          </w:p>
        </w:tc>
        <w:tc>
          <w:tcPr>
            <w:tcW w:w="1020" w:type="dxa"/>
          </w:tcPr>
          <w:p w14:paraId="2378C1D5" w14:textId="6949A609" w:rsidR="005D3602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14*</w:t>
            </w:r>
          </w:p>
        </w:tc>
        <w:tc>
          <w:tcPr>
            <w:tcW w:w="1020" w:type="dxa"/>
          </w:tcPr>
          <w:p w14:paraId="139826D4" w14:textId="4973A513" w:rsidR="005D3602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08*</w:t>
            </w:r>
          </w:p>
        </w:tc>
        <w:tc>
          <w:tcPr>
            <w:tcW w:w="1020" w:type="dxa"/>
          </w:tcPr>
          <w:p w14:paraId="7509F842" w14:textId="162B1574" w:rsidR="005D3602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</w:t>
            </w:r>
            <w:r w:rsidR="00D71115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  <w:vAlign w:val="center"/>
          </w:tcPr>
          <w:p w14:paraId="34B20A7D" w14:textId="419E6809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22*</w:t>
            </w:r>
          </w:p>
        </w:tc>
      </w:tr>
      <w:tr w:rsidR="005D3602" w:rsidRPr="00FB2C2B" w14:paraId="0B9577EA" w14:textId="77777777" w:rsidTr="00251469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9A908A6" w14:textId="77777777" w:rsidR="005D3602" w:rsidRDefault="005D3602" w:rsidP="005D360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637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14:paraId="14BDB52E" w14:textId="26D77396" w:rsidR="005D3602" w:rsidRPr="00B637B1" w:rsidRDefault="005D3602" w:rsidP="005D3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C7CC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4CDC5644" w14:textId="77777777" w:rsidR="005D3602" w:rsidRPr="007B5586" w:rsidRDefault="005D3602" w:rsidP="005D36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3BE63D27" w14:textId="6A384D20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22</w:t>
            </w:r>
            <w:r w:rsidR="00E6337B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0AC4E1D4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14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3E1841A1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21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439A9F7F" w14:textId="77777777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15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1E481700" w14:textId="6BC12360" w:rsidR="005D3602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05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727A417" w14:textId="6B77028C" w:rsidR="005D3602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17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236764E" w14:textId="768DB3A1" w:rsidR="005D3602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</w:t>
            </w:r>
            <w:r w:rsidR="00D71115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1DE59518" w14:textId="1A86033A" w:rsidR="005D3602" w:rsidRPr="007B5586" w:rsidRDefault="005D3602" w:rsidP="005D36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.16*</w:t>
            </w:r>
          </w:p>
        </w:tc>
      </w:tr>
      <w:tr w:rsidR="005D3602" w:rsidRPr="00FB2C2B" w14:paraId="5759EEAB" w14:textId="77777777" w:rsidTr="00F56340">
        <w:trPr>
          <w:jc w:val="center"/>
        </w:trPr>
        <w:tc>
          <w:tcPr>
            <w:tcW w:w="11304" w:type="dxa"/>
            <w:gridSpan w:val="11"/>
            <w:tcBorders>
              <w:top w:val="single" w:sz="12" w:space="0" w:color="auto"/>
              <w:bottom w:val="nil"/>
            </w:tcBorders>
          </w:tcPr>
          <w:p w14:paraId="4B68597F" w14:textId="03F6FEF3" w:rsidR="005D3602" w:rsidRPr="00FB2C2B" w:rsidRDefault="005D3602">
            <w:pPr>
              <w:tabs>
                <w:tab w:val="left" w:pos="426"/>
              </w:tabs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FB2C2B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Abbreviations: BMI, body mass index; DBP, diastolic blood pressure; SBP, systolic blood pressure;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DBP,</w:t>
            </w:r>
            <w:r w:rsidRPr="006311E1">
              <w:t xml:space="preserve"> </w:t>
            </w:r>
            <w:r w:rsidRPr="006311E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diastolic blood pressure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; FBG</w:t>
            </w:r>
            <w:r w:rsidRPr="00FB2C2B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035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fasting blood glucose</w:t>
            </w:r>
            <w:r w:rsidRPr="00FB2C2B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; TC,</w:t>
            </w:r>
            <w:r w:rsidRPr="00FB2C2B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2C2B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total cholesterol; 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HDL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-C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, high-density lipoprotein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 </w:t>
            </w:r>
            <w:r w:rsidRPr="00566C2A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cholesterol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; LDL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-C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 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low-density lipoprotein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 </w:t>
            </w:r>
            <w:r w:rsidRPr="00566C2A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cholesterol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; TG,</w:t>
            </w:r>
            <w:r w:rsidRPr="00293B58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B6D10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riglycerides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; </w:t>
            </w:r>
            <w:r w:rsidRPr="00FB2C2B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UA, uric acid.</w:t>
            </w:r>
          </w:p>
          <w:p w14:paraId="7D3E3A92" w14:textId="77777777" w:rsidR="005D3602" w:rsidRDefault="005D3602" w:rsidP="005D3602">
            <w:pPr>
              <w:tabs>
                <w:tab w:val="left" w:pos="426"/>
              </w:tabs>
              <w:ind w:left="2" w:hangingChars="1" w:hanging="2"/>
              <w:rPr>
                <w:rFonts w:ascii="Times New Roman" w:eastAsia="MYingHei_18030_C-Medium" w:hAnsi="Times New Roman" w:cs="Times New Roman"/>
                <w:color w:val="000000"/>
                <w:sz w:val="22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D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69928003" w14:textId="50A53AB5" w:rsidR="00B078C3" w:rsidRDefault="00B078C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6DCA0A51" w14:textId="7AFABA16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7FC1D726" w14:textId="4A67C211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98CEA5C" w14:textId="551C286F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3447FC12" w14:textId="489E1EE6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751427A8" w14:textId="21424A86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731BF24" w14:textId="432D7F64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437CF7F8" w14:textId="2C41BA5D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70975062" w14:textId="77F3AE31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5A6E91E6" w14:textId="5EE00762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53882AD8" w14:textId="66CCBBE9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5751CF48" w14:textId="7889DDBC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5C0C7AAB" w14:textId="1A492518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320C8AA" w14:textId="1BBEC50D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09A4C69" w14:textId="3A72039B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43011246" w14:textId="42DBC490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410B004" w14:textId="605FF998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5CF72F9B" w14:textId="77777777" w:rsidR="00086A03" w:rsidRDefault="00086A03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259F899A" w14:textId="77777777" w:rsidR="00B63DFA" w:rsidRDefault="000D07D8" w:rsidP="000D07D8">
      <w:pPr>
        <w:spacing w:line="360" w:lineRule="auto"/>
        <w:jc w:val="center"/>
        <w:rPr>
          <w:rFonts w:ascii="Times New Roman" w:hAnsi="Times New Roman" w:cs="Times New Roman"/>
        </w:rPr>
      </w:pPr>
      <w:r w:rsidRPr="004E376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4E3767">
        <w:rPr>
          <w:rFonts w:ascii="Times New Roman" w:hAnsi="Times New Roman" w:cs="Times New Roman"/>
          <w:b/>
          <w:bCs/>
        </w:rPr>
        <w:t xml:space="preserve">3 | </w:t>
      </w:r>
      <w:r w:rsidRPr="004E3767">
        <w:rPr>
          <w:rFonts w:ascii="Times New Roman" w:hAnsi="Times New Roman" w:cs="Times New Roman"/>
        </w:rPr>
        <w:t xml:space="preserve">Spousal associations for </w:t>
      </w:r>
      <w:r>
        <w:rPr>
          <w:rFonts w:ascii="Times New Roman" w:hAnsi="Times New Roman" w:cs="Times New Roman"/>
        </w:rPr>
        <w:t xml:space="preserve">different </w:t>
      </w:r>
      <w:r w:rsidRPr="000D07D8">
        <w:rPr>
          <w:rFonts w:ascii="Times New Roman" w:hAnsi="Times New Roman" w:cs="Times New Roman"/>
        </w:rPr>
        <w:t xml:space="preserve">types of </w:t>
      </w:r>
      <w:r w:rsidR="001E1ECC">
        <w:rPr>
          <w:rFonts w:ascii="Times New Roman" w:hAnsi="Times New Roman" w:cs="Times New Roman"/>
        </w:rPr>
        <w:t>d</w:t>
      </w:r>
      <w:r w:rsidR="001E1ECC" w:rsidRPr="001E1ECC">
        <w:rPr>
          <w:rFonts w:ascii="Times New Roman" w:hAnsi="Times New Roman" w:cs="Times New Roman"/>
        </w:rPr>
        <w:t xml:space="preserve">yslipidemia </w:t>
      </w:r>
      <w:r w:rsidRPr="004E3767">
        <w:rPr>
          <w:rFonts w:ascii="Times New Roman" w:hAnsi="Times New Roman" w:cs="Times New Roman"/>
        </w:rPr>
        <w:t>by logistic regression analysis</w:t>
      </w:r>
      <w:r w:rsidR="00A9070C">
        <w:rPr>
          <w:rFonts w:ascii="Times New Roman" w:hAnsi="Times New Roman" w:cs="Times New Roman"/>
        </w:rPr>
        <w:t xml:space="preserve">. </w:t>
      </w:r>
    </w:p>
    <w:p w14:paraId="6F599CA5" w14:textId="6F40D7B1" w:rsidR="000D07D8" w:rsidRPr="004E3767" w:rsidRDefault="00A9070C" w:rsidP="000D07D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Qinghai, Gansu, Hebei, and Beijing, China, 2015-2019</w:t>
      </w:r>
    </w:p>
    <w:tbl>
      <w:tblPr>
        <w:tblStyle w:val="a3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531"/>
        <w:gridCol w:w="1531"/>
        <w:gridCol w:w="235"/>
        <w:gridCol w:w="1531"/>
        <w:gridCol w:w="1532"/>
        <w:gridCol w:w="47"/>
      </w:tblGrid>
      <w:tr w:rsidR="000D07D8" w:rsidRPr="004E3767" w14:paraId="13AD9749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BDB5B94" w14:textId="77777777" w:rsidR="000D07D8" w:rsidRPr="004E3767" w:rsidRDefault="000D07D8" w:rsidP="00E57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16990812"/>
            <w:r w:rsidRPr="004E3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uses’ status</w:t>
            </w:r>
          </w:p>
        </w:tc>
        <w:tc>
          <w:tcPr>
            <w:tcW w:w="306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551D80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sbands</w:t>
            </w:r>
          </w:p>
        </w:tc>
        <w:tc>
          <w:tcPr>
            <w:tcW w:w="235" w:type="dxa"/>
            <w:tcBorders>
              <w:top w:val="single" w:sz="12" w:space="0" w:color="auto"/>
              <w:bottom w:val="nil"/>
            </w:tcBorders>
            <w:vAlign w:val="center"/>
          </w:tcPr>
          <w:p w14:paraId="21597E16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46C985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ves</w:t>
            </w:r>
          </w:p>
        </w:tc>
      </w:tr>
      <w:tr w:rsidR="000D07D8" w:rsidRPr="004E3767" w14:paraId="6F71F437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  <w:vMerge/>
            <w:tcBorders>
              <w:top w:val="nil"/>
              <w:bottom w:val="single" w:sz="8" w:space="0" w:color="auto"/>
            </w:tcBorders>
          </w:tcPr>
          <w:p w14:paraId="05918632" w14:textId="77777777" w:rsidR="000D07D8" w:rsidRPr="004E3767" w:rsidRDefault="000D07D8" w:rsidP="00E57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D5CD65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577BE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35" w:type="dxa"/>
            <w:tcBorders>
              <w:top w:val="nil"/>
              <w:bottom w:val="single" w:sz="8" w:space="0" w:color="auto"/>
            </w:tcBorders>
            <w:vAlign w:val="center"/>
          </w:tcPr>
          <w:p w14:paraId="193F804E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29E05E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913A2F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0D07D8" w:rsidRPr="004E3767" w14:paraId="7FB872B9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  <w:tcBorders>
              <w:top w:val="nil"/>
              <w:bottom w:val="nil"/>
            </w:tcBorders>
          </w:tcPr>
          <w:p w14:paraId="5661F375" w14:textId="1D19B380" w:rsidR="000D07D8" w:rsidRPr="004E3767" w:rsidRDefault="001E1ECC" w:rsidP="00E57C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086A03">
              <w:rPr>
                <w:rFonts w:ascii="Times New Roman" w:hAnsi="Times New Roman" w:cs="Times New Roman"/>
                <w:sz w:val="20"/>
                <w:szCs w:val="20"/>
              </w:rPr>
              <w:t xml:space="preserve"> TC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06C5A9F2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6815659B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7E7CA18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3240CBF1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ADCB27E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D8" w:rsidRPr="004E3767" w14:paraId="3D32EF0C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  <w:tcBorders>
              <w:top w:val="nil"/>
              <w:bottom w:val="nil"/>
            </w:tcBorders>
          </w:tcPr>
          <w:p w14:paraId="62161339" w14:textId="4E8228CC" w:rsidR="000D07D8" w:rsidRPr="004E3767" w:rsidRDefault="000D07D8" w:rsidP="00C0312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03EC60D4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E4B66CE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DB3B2BE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01DD0EED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8923CCB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D07D8" w:rsidRPr="004E3767" w14:paraId="6135F294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  <w:tcBorders>
              <w:top w:val="nil"/>
              <w:bottom w:val="nil"/>
            </w:tcBorders>
          </w:tcPr>
          <w:p w14:paraId="66096BC9" w14:textId="77777777" w:rsidR="000D07D8" w:rsidRPr="004E3767" w:rsidRDefault="000D07D8" w:rsidP="00C0312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278E25A" w14:textId="22338B96" w:rsidR="000D07D8" w:rsidRPr="004E3767" w:rsidRDefault="002A182E" w:rsidP="00E57C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82E">
              <w:rPr>
                <w:rFonts w:ascii="Times New Roman" w:hAnsi="Times New Roman" w:cs="Times New Roman"/>
                <w:sz w:val="20"/>
                <w:szCs w:val="20"/>
              </w:rPr>
              <w:t>1.73 (1.1</w:t>
            </w:r>
            <w:r w:rsidR="000607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A182E">
              <w:rPr>
                <w:rFonts w:ascii="Times New Roman" w:hAnsi="Times New Roman" w:cs="Times New Roman"/>
                <w:sz w:val="20"/>
                <w:szCs w:val="20"/>
              </w:rPr>
              <w:t>, 2.71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4290527D" w14:textId="5D866AD1" w:rsidR="000D07D8" w:rsidRPr="004E3767" w:rsidRDefault="0056746D" w:rsidP="00E57C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746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746D">
              <w:rPr>
                <w:rFonts w:ascii="Times New Roman" w:hAnsi="Times New Roman" w:cs="Times New Roman"/>
                <w:sz w:val="20"/>
                <w:szCs w:val="20"/>
              </w:rPr>
              <w:t xml:space="preserve"> (0.89, 2.2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5B95D4D" w14:textId="77777777" w:rsidR="000D07D8" w:rsidRPr="004E3767" w:rsidRDefault="000D07D8" w:rsidP="00E57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233D2F49" w14:textId="7E0F2751" w:rsidR="000D07D8" w:rsidRPr="004E3767" w:rsidRDefault="00E84EA4" w:rsidP="00E57C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EA4">
              <w:rPr>
                <w:rFonts w:ascii="Times New Roman" w:hAnsi="Times New Roman" w:cs="Times New Roman"/>
                <w:sz w:val="20"/>
                <w:szCs w:val="20"/>
              </w:rPr>
              <w:t>1.74 (1.11, 2.74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D4BD4F7" w14:textId="3F213691" w:rsidR="000D07D8" w:rsidRPr="004E3767" w:rsidRDefault="000C4D9D" w:rsidP="00E57C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4D9D">
              <w:rPr>
                <w:rFonts w:ascii="Times New Roman" w:hAnsi="Times New Roman" w:cs="Times New Roman"/>
                <w:sz w:val="20"/>
                <w:szCs w:val="20"/>
              </w:rPr>
              <w:t>1.47 (0.92, 2.33)</w:t>
            </w:r>
          </w:p>
        </w:tc>
      </w:tr>
      <w:tr w:rsidR="005002DE" w:rsidRPr="004E3767" w14:paraId="314940FA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</w:tcPr>
          <w:p w14:paraId="6DA7F280" w14:textId="2F6FE14E" w:rsidR="005002DE" w:rsidRPr="004E3767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HDL-C</w:t>
            </w:r>
          </w:p>
        </w:tc>
        <w:tc>
          <w:tcPr>
            <w:tcW w:w="1531" w:type="dxa"/>
          </w:tcPr>
          <w:p w14:paraId="5F0F176D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6102A569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3D908DCD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6D9CD773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350238C9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2DE" w:rsidRPr="004E3767" w14:paraId="05EC7FC2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</w:tcPr>
          <w:p w14:paraId="624E7502" w14:textId="009AF70E" w:rsidR="005002DE" w:rsidRPr="004E3767" w:rsidRDefault="005002DE" w:rsidP="005002D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 xml:space="preserve">  No (ref)</w:t>
            </w:r>
          </w:p>
        </w:tc>
        <w:tc>
          <w:tcPr>
            <w:tcW w:w="1531" w:type="dxa"/>
          </w:tcPr>
          <w:p w14:paraId="76EBC4C9" w14:textId="4D772624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</w:tcPr>
          <w:p w14:paraId="4DE944E9" w14:textId="6EFF159B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5" w:type="dxa"/>
          </w:tcPr>
          <w:p w14:paraId="09057C15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3275F883" w14:textId="4AECD60A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</w:tcPr>
          <w:p w14:paraId="72CB8CFB" w14:textId="7ADC2BD9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002DE" w:rsidRPr="004E3767" w14:paraId="4882F9DC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</w:tcPr>
          <w:p w14:paraId="5CEDF1A4" w14:textId="6B8B2B73" w:rsidR="005002DE" w:rsidRPr="004E3767" w:rsidRDefault="005002DE" w:rsidP="00C0312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14:paraId="2F5C1B50" w14:textId="550ED249" w:rsidR="005002DE" w:rsidRPr="004E3767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794">
              <w:rPr>
                <w:rFonts w:ascii="Times New Roman" w:hAnsi="Times New Roman" w:cs="Times New Roman"/>
                <w:sz w:val="20"/>
                <w:szCs w:val="20"/>
              </w:rPr>
              <w:t>1.47 (1.11, 1.95)</w:t>
            </w:r>
          </w:p>
        </w:tc>
        <w:tc>
          <w:tcPr>
            <w:tcW w:w="1531" w:type="dxa"/>
          </w:tcPr>
          <w:p w14:paraId="7B9093C4" w14:textId="34A62FEF" w:rsidR="005002DE" w:rsidRPr="004E3767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9 (1.04, 1.86)</w:t>
            </w:r>
          </w:p>
        </w:tc>
        <w:tc>
          <w:tcPr>
            <w:tcW w:w="235" w:type="dxa"/>
          </w:tcPr>
          <w:p w14:paraId="7481BFE2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30AB40B5" w14:textId="6689AF80" w:rsidR="005002DE" w:rsidRPr="004E3767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EA4">
              <w:rPr>
                <w:rFonts w:ascii="Times New Roman" w:hAnsi="Times New Roman" w:cs="Times New Roman"/>
                <w:sz w:val="20"/>
                <w:szCs w:val="20"/>
              </w:rPr>
              <w:t>1.47 (1.11, 1.95)</w:t>
            </w:r>
          </w:p>
        </w:tc>
        <w:tc>
          <w:tcPr>
            <w:tcW w:w="1532" w:type="dxa"/>
          </w:tcPr>
          <w:p w14:paraId="34DE201E" w14:textId="4B1EACDF" w:rsidR="005002DE" w:rsidRPr="004E3767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1F4">
              <w:rPr>
                <w:rFonts w:ascii="Times New Roman" w:hAnsi="Times New Roman" w:cs="Times New Roman"/>
                <w:sz w:val="20"/>
                <w:szCs w:val="20"/>
              </w:rPr>
              <w:t>1.37 (1.03, 1.83)</w:t>
            </w:r>
          </w:p>
        </w:tc>
      </w:tr>
      <w:tr w:rsidR="005002DE" w:rsidRPr="004E3767" w14:paraId="65307E99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</w:tcPr>
          <w:p w14:paraId="30B40A52" w14:textId="74FA2191" w:rsidR="005002DE" w:rsidRPr="004E3767" w:rsidRDefault="005002DE" w:rsidP="00467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 LDL-C</w:t>
            </w:r>
          </w:p>
        </w:tc>
        <w:tc>
          <w:tcPr>
            <w:tcW w:w="1531" w:type="dxa"/>
          </w:tcPr>
          <w:p w14:paraId="05FCBDFD" w14:textId="77777777" w:rsidR="005002DE" w:rsidRPr="0001744E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4C11505A" w14:textId="77777777" w:rsidR="005002DE" w:rsidRDefault="005002DE" w:rsidP="005002DE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" w:type="dxa"/>
          </w:tcPr>
          <w:p w14:paraId="4F446470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0DCDEB11" w14:textId="77777777" w:rsidR="005002DE" w:rsidRPr="00E84EA4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2FBF9E81" w14:textId="77777777" w:rsidR="005002DE" w:rsidRPr="002943CF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2DE" w:rsidRPr="004E3767" w14:paraId="73E6C97E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</w:tcPr>
          <w:p w14:paraId="22E41061" w14:textId="54048BC2" w:rsidR="005002DE" w:rsidRPr="004E3767" w:rsidRDefault="005002DE" w:rsidP="00C0312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531" w:type="dxa"/>
          </w:tcPr>
          <w:p w14:paraId="22551CAD" w14:textId="4184D4C3" w:rsidR="005002DE" w:rsidRPr="0001744E" w:rsidRDefault="005002DE" w:rsidP="00467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</w:tcPr>
          <w:p w14:paraId="3639DE9B" w14:textId="1FE3164E" w:rsidR="005002DE" w:rsidRDefault="005002DE" w:rsidP="0046719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5" w:type="dxa"/>
          </w:tcPr>
          <w:p w14:paraId="651DBE44" w14:textId="77777777" w:rsidR="005002DE" w:rsidRPr="004E3767" w:rsidRDefault="005002DE" w:rsidP="007209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41192E5D" w14:textId="65DB8387" w:rsidR="005002DE" w:rsidRPr="00E84EA4" w:rsidRDefault="005002DE" w:rsidP="00467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</w:tcPr>
          <w:p w14:paraId="7E1482B1" w14:textId="3151C00A" w:rsidR="005002DE" w:rsidRPr="002943CF" w:rsidRDefault="005002DE" w:rsidP="00467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002DE" w:rsidRPr="004E3767" w14:paraId="010E1903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</w:tcPr>
          <w:p w14:paraId="743AB030" w14:textId="28410BFD" w:rsidR="005002DE" w:rsidRPr="004E3767" w:rsidRDefault="005002DE" w:rsidP="00C0312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14:paraId="0A861548" w14:textId="62759FE8" w:rsidR="005002DE" w:rsidRPr="0001744E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744E">
              <w:rPr>
                <w:rFonts w:ascii="Times New Roman" w:hAnsi="Times New Roman" w:cs="Times New Roman"/>
                <w:sz w:val="20"/>
                <w:szCs w:val="20"/>
              </w:rPr>
              <w:t>2.04 (1.14, 3.66)</w:t>
            </w:r>
          </w:p>
        </w:tc>
        <w:tc>
          <w:tcPr>
            <w:tcW w:w="1531" w:type="dxa"/>
          </w:tcPr>
          <w:p w14:paraId="54EB17BD" w14:textId="55846D8F" w:rsidR="005002DE" w:rsidRDefault="005002DE" w:rsidP="005002DE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6 (0.98, 3.17)</w:t>
            </w:r>
          </w:p>
        </w:tc>
        <w:tc>
          <w:tcPr>
            <w:tcW w:w="235" w:type="dxa"/>
          </w:tcPr>
          <w:p w14:paraId="59FA8A6C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7B9D2620" w14:textId="546BDE77" w:rsidR="005002DE" w:rsidRPr="00E84EA4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EA4">
              <w:rPr>
                <w:rFonts w:ascii="Times New Roman" w:hAnsi="Times New Roman" w:cs="Times New Roman"/>
                <w:sz w:val="20"/>
                <w:szCs w:val="20"/>
              </w:rPr>
              <w:t>2.04 (1.14, 3.66)</w:t>
            </w:r>
          </w:p>
        </w:tc>
        <w:tc>
          <w:tcPr>
            <w:tcW w:w="1532" w:type="dxa"/>
          </w:tcPr>
          <w:p w14:paraId="56CC921C" w14:textId="49425B10" w:rsidR="005002DE" w:rsidRPr="002943CF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CF">
              <w:rPr>
                <w:rFonts w:ascii="Times New Roman" w:hAnsi="Times New Roman" w:cs="Times New Roman"/>
                <w:sz w:val="20"/>
                <w:szCs w:val="20"/>
              </w:rPr>
              <w:t>1.84 (1.02, 3.31)</w:t>
            </w:r>
          </w:p>
        </w:tc>
      </w:tr>
      <w:tr w:rsidR="005002DE" w:rsidRPr="004E3767" w14:paraId="09E96096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</w:tcPr>
          <w:p w14:paraId="6DCCB46D" w14:textId="5EC21865" w:rsidR="005002DE" w:rsidRPr="004E3767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TG</w:t>
            </w:r>
          </w:p>
        </w:tc>
        <w:tc>
          <w:tcPr>
            <w:tcW w:w="1531" w:type="dxa"/>
          </w:tcPr>
          <w:p w14:paraId="6132B1C8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70DB2CFB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23598588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3C647F0F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66B3551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2DE" w:rsidRPr="004E3767" w14:paraId="6F6963EB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</w:tcPr>
          <w:p w14:paraId="592B0D38" w14:textId="1FD65133" w:rsidR="005002DE" w:rsidRPr="004E3767" w:rsidRDefault="005002DE" w:rsidP="00C0312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531" w:type="dxa"/>
          </w:tcPr>
          <w:p w14:paraId="63A6F60F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</w:tcPr>
          <w:p w14:paraId="173A79B0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5" w:type="dxa"/>
          </w:tcPr>
          <w:p w14:paraId="395B1F6B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77D11479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</w:tcPr>
          <w:p w14:paraId="2B0B6689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002DE" w:rsidRPr="004E3767" w14:paraId="24469F03" w14:textId="77777777" w:rsidTr="00467195">
        <w:trPr>
          <w:gridAfter w:val="1"/>
          <w:wAfter w:w="47" w:type="dxa"/>
          <w:jc w:val="center"/>
        </w:trPr>
        <w:tc>
          <w:tcPr>
            <w:tcW w:w="1815" w:type="dxa"/>
          </w:tcPr>
          <w:p w14:paraId="392B1985" w14:textId="77777777" w:rsidR="005002DE" w:rsidRPr="004E3767" w:rsidRDefault="005002DE" w:rsidP="00C0312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14:paraId="457ED391" w14:textId="2B66234D" w:rsidR="005002DE" w:rsidRPr="004E3767" w:rsidRDefault="005002DE" w:rsidP="0046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F53">
              <w:rPr>
                <w:rFonts w:ascii="Times New Roman" w:hAnsi="Times New Roman" w:cs="Times New Roman"/>
                <w:sz w:val="20"/>
                <w:szCs w:val="20"/>
              </w:rPr>
              <w:t xml:space="preserve">1.78 (1.39, 2.27) </w:t>
            </w:r>
          </w:p>
        </w:tc>
        <w:tc>
          <w:tcPr>
            <w:tcW w:w="1531" w:type="dxa"/>
          </w:tcPr>
          <w:p w14:paraId="2D8729C2" w14:textId="045FC461" w:rsidR="005002DE" w:rsidRPr="004E3767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42F">
              <w:rPr>
                <w:rFonts w:ascii="Times New Roman" w:hAnsi="Times New Roman" w:cs="Times New Roman"/>
                <w:sz w:val="20"/>
                <w:szCs w:val="20"/>
              </w:rPr>
              <w:t>1.68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242F">
              <w:rPr>
                <w:rFonts w:ascii="Times New Roman" w:hAnsi="Times New Roman" w:cs="Times New Roman"/>
                <w:sz w:val="20"/>
                <w:szCs w:val="20"/>
              </w:rPr>
              <w:t>, 2.16)</w:t>
            </w:r>
          </w:p>
        </w:tc>
        <w:tc>
          <w:tcPr>
            <w:tcW w:w="235" w:type="dxa"/>
          </w:tcPr>
          <w:p w14:paraId="3559C747" w14:textId="77777777" w:rsidR="005002DE" w:rsidRPr="004E3767" w:rsidRDefault="005002DE" w:rsidP="005002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503EB36D" w14:textId="39F29903" w:rsidR="005002DE" w:rsidRPr="004E3767" w:rsidRDefault="005002DE" w:rsidP="0046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EA4">
              <w:rPr>
                <w:rFonts w:ascii="Times New Roman" w:hAnsi="Times New Roman" w:cs="Times New Roman"/>
                <w:sz w:val="20"/>
                <w:szCs w:val="20"/>
              </w:rPr>
              <w:t xml:space="preserve">1.83 (1.43, 2.34) </w:t>
            </w:r>
          </w:p>
        </w:tc>
        <w:tc>
          <w:tcPr>
            <w:tcW w:w="1532" w:type="dxa"/>
          </w:tcPr>
          <w:p w14:paraId="10764520" w14:textId="504E082D" w:rsidR="005002DE" w:rsidRPr="004E3767" w:rsidRDefault="005002DE" w:rsidP="005002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732">
              <w:rPr>
                <w:rFonts w:ascii="Times New Roman" w:hAnsi="Times New Roman" w:cs="Times New Roman"/>
                <w:sz w:val="20"/>
                <w:szCs w:val="20"/>
              </w:rPr>
              <w:t>1.64 (1.27, 2.12)</w:t>
            </w:r>
          </w:p>
        </w:tc>
      </w:tr>
      <w:tr w:rsidR="005002DE" w:rsidRPr="004E3767" w14:paraId="509D900E" w14:textId="77777777" w:rsidTr="00467195">
        <w:trPr>
          <w:jc w:val="center"/>
        </w:trPr>
        <w:tc>
          <w:tcPr>
            <w:tcW w:w="8222" w:type="dxa"/>
            <w:gridSpan w:val="7"/>
            <w:tcBorders>
              <w:top w:val="single" w:sz="12" w:space="0" w:color="auto"/>
              <w:bottom w:val="nil"/>
            </w:tcBorders>
          </w:tcPr>
          <w:p w14:paraId="0DFC9565" w14:textId="228F6564" w:rsidR="005002DE" w:rsidRPr="004E3767" w:rsidRDefault="005002DE" w:rsidP="00467195">
            <w:pPr>
              <w:ind w:leftChars="-51" w:left="-107" w:firstLine="1"/>
              <w:rPr>
                <w:rFonts w:ascii="Times New Roman" w:hAnsi="Times New Roman" w:cs="Times New Roman"/>
                <w:sz w:val="20"/>
              </w:rPr>
            </w:pPr>
            <w:r w:rsidRPr="004E3767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Pr="00FB2C2B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TC,</w:t>
            </w:r>
            <w:r w:rsidRPr="00FB2C2B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2C2B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total cholesterol; 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HDL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-C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, high-density lipoprotein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 </w:t>
            </w:r>
            <w:r w:rsidRPr="00566C2A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cholesterol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; LDL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-C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 </w:t>
            </w:r>
            <w:r w:rsidRPr="000A3EA7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low-density lipoprotein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 </w:t>
            </w:r>
            <w:r w:rsidRPr="00566C2A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cholesterol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>; TG,</w:t>
            </w:r>
            <w:r w:rsidRPr="00293B58"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B6D10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riglycerides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  <w:r w:rsidRPr="004E3767">
              <w:rPr>
                <w:rFonts w:ascii="Times New Roman" w:hAnsi="Times New Roman" w:cs="Times New Roman"/>
                <w:sz w:val="20"/>
              </w:rPr>
              <w:t>ef, reference.</w:t>
            </w:r>
          </w:p>
          <w:p w14:paraId="2DFC09AD" w14:textId="45BB5F92" w:rsidR="005002DE" w:rsidRPr="004E3767" w:rsidRDefault="005002DE" w:rsidP="00467195">
            <w:pPr>
              <w:ind w:leftChars="-51" w:left="-107"/>
              <w:rPr>
                <w:rFonts w:ascii="Times New Roman" w:hAnsi="Times New Roman" w:cs="Times New Roman"/>
                <w:sz w:val="20"/>
              </w:rPr>
            </w:pPr>
            <w:r w:rsidRPr="004E3767">
              <w:rPr>
                <w:rFonts w:ascii="Times New Roman" w:hAnsi="Times New Roman" w:cs="Times New Roman"/>
                <w:sz w:val="20"/>
              </w:rPr>
              <w:t xml:space="preserve">Values are presented as odds ratio (95% confidence interval) for having identical </w:t>
            </w:r>
            <w:r w:rsidR="00737CAC">
              <w:rPr>
                <w:rFonts w:ascii="Times New Roman" w:hAnsi="Times New Roman" w:cs="Times New Roman"/>
                <w:sz w:val="20"/>
              </w:rPr>
              <w:t>diseases</w:t>
            </w:r>
            <w:r w:rsidRPr="004E3767">
              <w:rPr>
                <w:rFonts w:ascii="Times New Roman" w:hAnsi="Times New Roman" w:cs="Times New Roman"/>
                <w:sz w:val="20"/>
              </w:rPr>
              <w:t xml:space="preserve"> among spouses.</w:t>
            </w:r>
          </w:p>
          <w:p w14:paraId="1C2987A2" w14:textId="7AFE3309" w:rsidR="005002DE" w:rsidRPr="004E3767" w:rsidRDefault="005002DE" w:rsidP="00467195">
            <w:pPr>
              <w:ind w:leftChars="-51" w:left="-107"/>
              <w:rPr>
                <w:rFonts w:ascii="Times New Roman" w:hAnsi="Times New Roman" w:cs="Times New Roman"/>
                <w:sz w:val="20"/>
              </w:rPr>
            </w:pPr>
            <w:r w:rsidRPr="004E3767">
              <w:rPr>
                <w:rFonts w:ascii="Times New Roman" w:hAnsi="Times New Roman" w:cs="Times New Roman"/>
                <w:sz w:val="20"/>
              </w:rPr>
              <w:t>Model 1 adjusted for age.</w:t>
            </w:r>
            <w:bookmarkStart w:id="3" w:name="_Hlk116991108"/>
          </w:p>
          <w:p w14:paraId="3E07E9B5" w14:textId="6A27F20B" w:rsidR="005002DE" w:rsidRPr="004E3767" w:rsidRDefault="005002DE" w:rsidP="00467195">
            <w:pPr>
              <w:ind w:leftChars="-51"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4E3767">
              <w:rPr>
                <w:rFonts w:ascii="Times New Roman" w:hAnsi="Times New Roman" w:cs="Times New Roman"/>
                <w:sz w:val="20"/>
              </w:rPr>
              <w:t>Model 2 further adjusted for education, annual income, geographic regions, smoking, drinking, leisure-time physical activity, and overweight/obesity.</w:t>
            </w:r>
            <w:bookmarkEnd w:id="3"/>
          </w:p>
        </w:tc>
      </w:tr>
      <w:bookmarkEnd w:id="2"/>
    </w:tbl>
    <w:p w14:paraId="2DF8D99E" w14:textId="77777777" w:rsidR="004C1324" w:rsidRPr="000D07D8" w:rsidRDefault="004C1324" w:rsidP="009A70D1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BF930B7" w14:textId="77777777" w:rsidR="009A70D1" w:rsidRDefault="009A70D1" w:rsidP="009A70D1">
      <w:pPr>
        <w:tabs>
          <w:tab w:val="left" w:pos="426"/>
        </w:tabs>
        <w:ind w:leftChars="68" w:left="1135" w:hangingChars="496" w:hanging="992"/>
        <w:rPr>
          <w:rFonts w:ascii="Times New Roman" w:hAnsi="Times New Roman" w:cs="Times New Roman"/>
          <w:sz w:val="20"/>
          <w:szCs w:val="20"/>
        </w:rPr>
      </w:pPr>
    </w:p>
    <w:p w14:paraId="6151A182" w14:textId="77777777" w:rsidR="0021336C" w:rsidRDefault="0021336C" w:rsidP="009A70D1">
      <w:pPr>
        <w:tabs>
          <w:tab w:val="left" w:pos="426"/>
        </w:tabs>
        <w:ind w:leftChars="68" w:left="1135" w:hangingChars="496" w:hanging="992"/>
        <w:rPr>
          <w:rFonts w:ascii="Times New Roman" w:hAnsi="Times New Roman" w:cs="Times New Roman"/>
          <w:sz w:val="20"/>
          <w:szCs w:val="20"/>
        </w:rPr>
      </w:pPr>
    </w:p>
    <w:p w14:paraId="3ED60E7F" w14:textId="77777777" w:rsidR="00FF0482" w:rsidRDefault="00FF0482" w:rsidP="00CA6EFC">
      <w:pPr>
        <w:tabs>
          <w:tab w:val="left" w:pos="426"/>
        </w:tabs>
        <w:rPr>
          <w:rFonts w:ascii="Times New Roman" w:hAnsi="Times New Roman" w:cs="Times New Roman"/>
          <w:sz w:val="20"/>
          <w:szCs w:val="20"/>
        </w:rPr>
        <w:sectPr w:rsidR="00FF0482" w:rsidSect="00CA6EF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8ACBDCD" w14:textId="54E7A509" w:rsidR="009A70D1" w:rsidRPr="00D8628F" w:rsidRDefault="009A70D1" w:rsidP="00663593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FB2C2B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C6089A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1A1AA2">
        <w:rPr>
          <w:rFonts w:ascii="Times New Roman" w:hAnsi="Times New Roman" w:cs="Times New Roman"/>
          <w:b/>
          <w:bCs/>
          <w:sz w:val="22"/>
          <w:szCs w:val="24"/>
        </w:rPr>
        <w:t>4</w:t>
      </w:r>
      <w:r w:rsidR="00C6089A">
        <w:rPr>
          <w:rFonts w:ascii="Times New Roman" w:hAnsi="Times New Roman" w:cs="Times New Roman"/>
          <w:b/>
          <w:bCs/>
          <w:sz w:val="22"/>
        </w:rPr>
        <w:t xml:space="preserve"> | </w:t>
      </w:r>
      <w:r w:rsidRPr="00D8628F">
        <w:rPr>
          <w:rFonts w:ascii="Times New Roman" w:hAnsi="Times New Roman" w:cs="Times New Roman"/>
          <w:sz w:val="22"/>
          <w:szCs w:val="24"/>
        </w:rPr>
        <w:t xml:space="preserve">Sensitivity analysis </w:t>
      </w:r>
      <w:r w:rsidR="00FA3A14" w:rsidRPr="00D8628F">
        <w:rPr>
          <w:rFonts w:ascii="Times New Roman" w:hAnsi="Times New Roman" w:cs="Times New Roman"/>
          <w:sz w:val="22"/>
          <w:szCs w:val="24"/>
        </w:rPr>
        <w:t>on</w:t>
      </w:r>
      <w:r w:rsidRPr="00D8628F">
        <w:rPr>
          <w:rFonts w:ascii="Times New Roman" w:hAnsi="Times New Roman" w:cs="Times New Roman"/>
          <w:sz w:val="22"/>
          <w:szCs w:val="24"/>
        </w:rPr>
        <w:t xml:space="preserve"> spousal associations </w:t>
      </w:r>
      <w:r w:rsidR="004E1200" w:rsidRPr="00D8628F">
        <w:rPr>
          <w:rFonts w:ascii="Times New Roman" w:hAnsi="Times New Roman" w:cs="Times New Roman"/>
          <w:sz w:val="22"/>
          <w:szCs w:val="24"/>
        </w:rPr>
        <w:t>for</w:t>
      </w:r>
      <w:r w:rsidR="00B63DFA">
        <w:rPr>
          <w:rFonts w:ascii="Times New Roman" w:hAnsi="Times New Roman" w:cs="Times New Roman"/>
          <w:sz w:val="22"/>
          <w:szCs w:val="24"/>
        </w:rPr>
        <w:t xml:space="preserve"> </w:t>
      </w:r>
      <w:r w:rsidRPr="00D8628F">
        <w:rPr>
          <w:rFonts w:ascii="Times New Roman" w:hAnsi="Times New Roman" w:cs="Times New Roman"/>
          <w:sz w:val="22"/>
          <w:szCs w:val="24"/>
        </w:rPr>
        <w:t>cardiovascular risk factors</w:t>
      </w:r>
      <w:r w:rsidR="00A9070C">
        <w:rPr>
          <w:rFonts w:ascii="Times New Roman" w:hAnsi="Times New Roman" w:cs="Times New Roman"/>
          <w:sz w:val="22"/>
          <w:szCs w:val="24"/>
        </w:rPr>
        <w:t xml:space="preserve">. </w:t>
      </w:r>
      <w:r w:rsidR="00A9070C">
        <w:rPr>
          <w:rFonts w:ascii="Times New Roman" w:hAnsi="Times New Roman" w:cs="Times New Roman"/>
          <w:sz w:val="22"/>
        </w:rPr>
        <w:t>Qinghai, Gansu, Hebei, and Beijing, China, 2015-2019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1677"/>
        <w:gridCol w:w="1701"/>
      </w:tblGrid>
      <w:tr w:rsidR="00154C24" w:rsidRPr="00FB2C2B" w14:paraId="5AF74DBD" w14:textId="77777777" w:rsidTr="00AF6635">
        <w:trPr>
          <w:trHeight w:val="476"/>
          <w:jc w:val="center"/>
        </w:trPr>
        <w:tc>
          <w:tcPr>
            <w:tcW w:w="24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31651F" w14:textId="5FC6DB36" w:rsidR="00154C24" w:rsidRPr="00154C24" w:rsidRDefault="00154C24" w:rsidP="00154C24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4C24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0"/>
                <w:szCs w:val="20"/>
              </w:rPr>
              <w:t>Spouses’ status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0117E6" w14:textId="5CDFEDA7" w:rsidR="00154C24" w:rsidRPr="00154C24" w:rsidRDefault="00154C24" w:rsidP="00154C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sban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D4E89B" w14:textId="15AD1575" w:rsidR="00154C24" w:rsidRPr="00154C24" w:rsidRDefault="00154C24" w:rsidP="00154C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ves</w:t>
            </w:r>
          </w:p>
        </w:tc>
      </w:tr>
      <w:tr w:rsidR="00154C24" w:rsidRPr="00FB2C2B" w14:paraId="4F0BB87B" w14:textId="77777777" w:rsidTr="00AF6635">
        <w:trPr>
          <w:jc w:val="center"/>
        </w:trPr>
        <w:tc>
          <w:tcPr>
            <w:tcW w:w="2434" w:type="dxa"/>
            <w:tcBorders>
              <w:top w:val="single" w:sz="8" w:space="0" w:color="auto"/>
              <w:bottom w:val="nil"/>
            </w:tcBorders>
          </w:tcPr>
          <w:p w14:paraId="7CDDF541" w14:textId="77777777" w:rsidR="00154C24" w:rsidRPr="002E6D28" w:rsidRDefault="00154C24" w:rsidP="0003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2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Modifiable lifestyles </w:t>
            </w:r>
            <w:r w:rsidRPr="002E6D2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8" w:space="0" w:color="auto"/>
              <w:bottom w:val="nil"/>
            </w:tcBorders>
          </w:tcPr>
          <w:p w14:paraId="058C2AB6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3D925F4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56532112" w14:textId="77777777" w:rsidTr="00AF6635">
        <w:trPr>
          <w:jc w:val="center"/>
        </w:trPr>
        <w:tc>
          <w:tcPr>
            <w:tcW w:w="2434" w:type="dxa"/>
            <w:tcBorders>
              <w:top w:val="nil"/>
              <w:bottom w:val="nil"/>
            </w:tcBorders>
          </w:tcPr>
          <w:p w14:paraId="0FB12638" w14:textId="77777777" w:rsidR="00154C24" w:rsidRPr="00FB2C2B" w:rsidRDefault="00154C24" w:rsidP="002A30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0BCB73C7" w14:textId="103926D0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85B625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1EE80106" w14:textId="77777777" w:rsidTr="00AF6635">
        <w:trPr>
          <w:jc w:val="center"/>
        </w:trPr>
        <w:tc>
          <w:tcPr>
            <w:tcW w:w="2434" w:type="dxa"/>
            <w:tcBorders>
              <w:top w:val="nil"/>
              <w:bottom w:val="nil"/>
            </w:tcBorders>
          </w:tcPr>
          <w:p w14:paraId="4E28888E" w14:textId="22837841" w:rsidR="00154C24" w:rsidRPr="00FB2C2B" w:rsidRDefault="00154C24" w:rsidP="000330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486D7A3D" w14:textId="77777777" w:rsidR="00154C24" w:rsidRPr="0037430E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693CD4" w14:textId="77777777" w:rsidR="00154C24" w:rsidRPr="002C47B2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54C24" w:rsidRPr="00FB2C2B" w14:paraId="14E4178D" w14:textId="77777777" w:rsidTr="00AF6635">
        <w:trPr>
          <w:jc w:val="center"/>
        </w:trPr>
        <w:tc>
          <w:tcPr>
            <w:tcW w:w="2434" w:type="dxa"/>
            <w:tcBorders>
              <w:top w:val="nil"/>
              <w:bottom w:val="nil"/>
            </w:tcBorders>
          </w:tcPr>
          <w:p w14:paraId="457BF335" w14:textId="77777777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67F437CF" w14:textId="7B92BF8B" w:rsidR="00154C24" w:rsidRPr="0037430E" w:rsidRDefault="00DA326A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26A">
              <w:rPr>
                <w:rFonts w:ascii="Times New Roman" w:hAnsi="Times New Roman" w:cs="Times New Roman"/>
                <w:sz w:val="20"/>
                <w:szCs w:val="20"/>
              </w:rPr>
              <w:t>2.33 (1.22, 4.4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DF92E1" w14:textId="125CADAD" w:rsidR="00154C24" w:rsidRPr="002C47B2" w:rsidRDefault="0097701C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01C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7701C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="00F52A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7701C">
              <w:rPr>
                <w:rFonts w:ascii="Times New Roman" w:hAnsi="Times New Roman" w:cs="Times New Roman"/>
                <w:sz w:val="20"/>
                <w:szCs w:val="20"/>
              </w:rPr>
              <w:t>, 4.41)</w:t>
            </w:r>
          </w:p>
        </w:tc>
      </w:tr>
      <w:tr w:rsidR="00154C24" w:rsidRPr="00FB2C2B" w14:paraId="4DB25EB8" w14:textId="77777777" w:rsidTr="00AF6635">
        <w:trPr>
          <w:jc w:val="center"/>
        </w:trPr>
        <w:tc>
          <w:tcPr>
            <w:tcW w:w="2434" w:type="dxa"/>
          </w:tcPr>
          <w:p w14:paraId="0D682EBA" w14:textId="77777777" w:rsidR="00154C24" w:rsidRPr="00FB2C2B" w:rsidRDefault="00154C24" w:rsidP="002A30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1677" w:type="dxa"/>
          </w:tcPr>
          <w:p w14:paraId="43D2C6D7" w14:textId="7FFC5D5A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49550A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31807DE5" w14:textId="77777777" w:rsidTr="00AF6635">
        <w:trPr>
          <w:jc w:val="center"/>
        </w:trPr>
        <w:tc>
          <w:tcPr>
            <w:tcW w:w="2434" w:type="dxa"/>
          </w:tcPr>
          <w:p w14:paraId="4EE88C17" w14:textId="40270F7C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677" w:type="dxa"/>
          </w:tcPr>
          <w:p w14:paraId="721784E5" w14:textId="77777777" w:rsidR="00154C24" w:rsidRPr="0037430E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D4E7018" w14:textId="77777777" w:rsidR="00154C24" w:rsidRPr="002C47B2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54C24" w:rsidRPr="00FB2C2B" w14:paraId="5F132EF4" w14:textId="77777777" w:rsidTr="00AF6635">
        <w:trPr>
          <w:jc w:val="center"/>
        </w:trPr>
        <w:tc>
          <w:tcPr>
            <w:tcW w:w="2434" w:type="dxa"/>
          </w:tcPr>
          <w:p w14:paraId="296A8559" w14:textId="77777777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7" w:type="dxa"/>
          </w:tcPr>
          <w:p w14:paraId="35DB9C96" w14:textId="0F964BE5" w:rsidR="00154C24" w:rsidRPr="0037430E" w:rsidRDefault="00DA326A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26A">
              <w:rPr>
                <w:rFonts w:ascii="Times New Roman" w:hAnsi="Times New Roman" w:cs="Times New Roman"/>
                <w:sz w:val="20"/>
                <w:szCs w:val="20"/>
              </w:rPr>
              <w:t>1.55 (1.15, 2.09)</w:t>
            </w:r>
          </w:p>
        </w:tc>
        <w:tc>
          <w:tcPr>
            <w:tcW w:w="1701" w:type="dxa"/>
          </w:tcPr>
          <w:p w14:paraId="03C45CC8" w14:textId="0EDE98E6" w:rsidR="00154C24" w:rsidRPr="002C47B2" w:rsidRDefault="00824203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203">
              <w:rPr>
                <w:rFonts w:ascii="Times New Roman" w:hAnsi="Times New Roman" w:cs="Times New Roman"/>
                <w:sz w:val="20"/>
                <w:szCs w:val="20"/>
              </w:rPr>
              <w:t>1.52 (1.13, 2.05)</w:t>
            </w:r>
          </w:p>
        </w:tc>
      </w:tr>
      <w:tr w:rsidR="00154C24" w:rsidRPr="00FB2C2B" w14:paraId="5B732E3A" w14:textId="77777777" w:rsidTr="00AF6635">
        <w:trPr>
          <w:jc w:val="center"/>
        </w:trPr>
        <w:tc>
          <w:tcPr>
            <w:tcW w:w="2434" w:type="dxa"/>
          </w:tcPr>
          <w:p w14:paraId="7DFD3C80" w14:textId="77777777" w:rsidR="00154C24" w:rsidRPr="00FB2C2B" w:rsidRDefault="00154C24" w:rsidP="002A30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355CD">
              <w:rPr>
                <w:rFonts w:ascii="Times New Roman" w:hAnsi="Times New Roman" w:cs="Times New Roman"/>
                <w:sz w:val="20"/>
                <w:szCs w:val="20"/>
              </w:rPr>
              <w:t>hysical inactivity</w:t>
            </w:r>
          </w:p>
        </w:tc>
        <w:tc>
          <w:tcPr>
            <w:tcW w:w="1677" w:type="dxa"/>
          </w:tcPr>
          <w:p w14:paraId="60318F8E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EAD3FD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3001A280" w14:textId="77777777" w:rsidTr="00AF6635">
        <w:trPr>
          <w:jc w:val="center"/>
        </w:trPr>
        <w:tc>
          <w:tcPr>
            <w:tcW w:w="2434" w:type="dxa"/>
          </w:tcPr>
          <w:p w14:paraId="6CC1451A" w14:textId="78D6CD45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677" w:type="dxa"/>
          </w:tcPr>
          <w:p w14:paraId="00BAB2D9" w14:textId="77777777" w:rsidR="00154C24" w:rsidRPr="0037430E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493FC5D" w14:textId="77777777" w:rsidR="00154C24" w:rsidRPr="002C47B2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54C24" w:rsidRPr="00FB2C2B" w14:paraId="57C37BB6" w14:textId="77777777" w:rsidTr="00AF6635">
        <w:trPr>
          <w:jc w:val="center"/>
        </w:trPr>
        <w:tc>
          <w:tcPr>
            <w:tcW w:w="2434" w:type="dxa"/>
          </w:tcPr>
          <w:p w14:paraId="49C3CF4F" w14:textId="77777777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7" w:type="dxa"/>
          </w:tcPr>
          <w:p w14:paraId="06C76DF5" w14:textId="5BB6CE25" w:rsidR="00154C24" w:rsidRPr="0037430E" w:rsidRDefault="00DA326A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26A">
              <w:rPr>
                <w:rFonts w:ascii="Times New Roman" w:hAnsi="Times New Roman" w:cs="Times New Roman"/>
                <w:sz w:val="20"/>
                <w:szCs w:val="20"/>
              </w:rPr>
              <w:t>3.65 (2.84, 4.69)</w:t>
            </w:r>
          </w:p>
        </w:tc>
        <w:tc>
          <w:tcPr>
            <w:tcW w:w="1701" w:type="dxa"/>
          </w:tcPr>
          <w:p w14:paraId="341E48DF" w14:textId="01A13743" w:rsidR="00154C24" w:rsidRPr="002C47B2" w:rsidRDefault="00824203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203">
              <w:rPr>
                <w:rFonts w:ascii="Times New Roman" w:hAnsi="Times New Roman" w:cs="Times New Roman"/>
                <w:sz w:val="20"/>
                <w:szCs w:val="20"/>
              </w:rPr>
              <w:t>3.45 (2.69, 4.44)</w:t>
            </w:r>
          </w:p>
        </w:tc>
      </w:tr>
      <w:tr w:rsidR="00154C24" w:rsidRPr="00FB2C2B" w14:paraId="52C7F97A" w14:textId="77777777" w:rsidTr="00AF6635">
        <w:trPr>
          <w:jc w:val="center"/>
        </w:trPr>
        <w:tc>
          <w:tcPr>
            <w:tcW w:w="2434" w:type="dxa"/>
          </w:tcPr>
          <w:p w14:paraId="016DDC73" w14:textId="77777777" w:rsidR="00154C24" w:rsidRPr="00FB2C2B" w:rsidRDefault="00154C24" w:rsidP="002A30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Overweight/obesity</w:t>
            </w:r>
          </w:p>
        </w:tc>
        <w:tc>
          <w:tcPr>
            <w:tcW w:w="1677" w:type="dxa"/>
          </w:tcPr>
          <w:p w14:paraId="4224608F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33D217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0D38F526" w14:textId="77777777" w:rsidTr="00AF6635">
        <w:trPr>
          <w:jc w:val="center"/>
        </w:trPr>
        <w:tc>
          <w:tcPr>
            <w:tcW w:w="2434" w:type="dxa"/>
          </w:tcPr>
          <w:p w14:paraId="5CBA9EBA" w14:textId="12BDFC96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677" w:type="dxa"/>
          </w:tcPr>
          <w:p w14:paraId="7C4D4805" w14:textId="77777777" w:rsidR="00154C24" w:rsidRPr="0037430E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695EE41" w14:textId="77777777" w:rsidR="00154C24" w:rsidRPr="002C47B2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54C24" w:rsidRPr="00FB2C2B" w14:paraId="2B4B5F62" w14:textId="77777777" w:rsidTr="00AF6635">
        <w:trPr>
          <w:jc w:val="center"/>
        </w:trPr>
        <w:tc>
          <w:tcPr>
            <w:tcW w:w="2434" w:type="dxa"/>
          </w:tcPr>
          <w:p w14:paraId="5D2172F1" w14:textId="77777777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7" w:type="dxa"/>
          </w:tcPr>
          <w:p w14:paraId="21C4EAEE" w14:textId="069828A9" w:rsidR="00154C24" w:rsidRPr="0037430E" w:rsidRDefault="00986143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143">
              <w:rPr>
                <w:rFonts w:ascii="Times New Roman" w:hAnsi="Times New Roman" w:cs="Times New Roman"/>
                <w:sz w:val="20"/>
                <w:szCs w:val="20"/>
              </w:rPr>
              <w:t>1.36 (1.1</w:t>
            </w:r>
            <w:r w:rsidR="00184F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86143">
              <w:rPr>
                <w:rFonts w:ascii="Times New Roman" w:hAnsi="Times New Roman" w:cs="Times New Roman"/>
                <w:sz w:val="20"/>
                <w:szCs w:val="20"/>
              </w:rPr>
              <w:t>, 1.68)</w:t>
            </w:r>
          </w:p>
        </w:tc>
        <w:tc>
          <w:tcPr>
            <w:tcW w:w="1701" w:type="dxa"/>
          </w:tcPr>
          <w:p w14:paraId="25EDF4D7" w14:textId="504FB70D" w:rsidR="00154C24" w:rsidRPr="002C47B2" w:rsidRDefault="00824203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203">
              <w:rPr>
                <w:rFonts w:ascii="Times New Roman" w:hAnsi="Times New Roman" w:cs="Times New Roman"/>
                <w:sz w:val="20"/>
                <w:szCs w:val="20"/>
              </w:rPr>
              <w:t>1.38 (1.12, 1.72)</w:t>
            </w:r>
          </w:p>
        </w:tc>
      </w:tr>
      <w:tr w:rsidR="00154C24" w:rsidRPr="00FB2C2B" w14:paraId="690C575D" w14:textId="77777777" w:rsidTr="00AF6635">
        <w:trPr>
          <w:jc w:val="center"/>
        </w:trPr>
        <w:tc>
          <w:tcPr>
            <w:tcW w:w="2434" w:type="dxa"/>
          </w:tcPr>
          <w:p w14:paraId="0596F152" w14:textId="77777777" w:rsidR="00154C24" w:rsidRPr="002E6D28" w:rsidRDefault="00154C24" w:rsidP="0003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2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Cardiometabolic disease </w:t>
            </w:r>
            <w:r w:rsidRPr="002E6D2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7" w:type="dxa"/>
          </w:tcPr>
          <w:p w14:paraId="4B5A022D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D6625F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49506C1C" w14:textId="77777777" w:rsidTr="00AF6635">
        <w:trPr>
          <w:jc w:val="center"/>
        </w:trPr>
        <w:tc>
          <w:tcPr>
            <w:tcW w:w="2434" w:type="dxa"/>
          </w:tcPr>
          <w:p w14:paraId="19808B84" w14:textId="77777777" w:rsidR="00154C24" w:rsidRPr="00FB2C2B" w:rsidRDefault="00154C24" w:rsidP="002A30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1677" w:type="dxa"/>
          </w:tcPr>
          <w:p w14:paraId="6A0E5BC0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B775D4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418D3D8C" w14:textId="77777777" w:rsidTr="00AF6635">
        <w:trPr>
          <w:jc w:val="center"/>
        </w:trPr>
        <w:tc>
          <w:tcPr>
            <w:tcW w:w="2434" w:type="dxa"/>
          </w:tcPr>
          <w:p w14:paraId="2D50417E" w14:textId="7FAAE3E9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677" w:type="dxa"/>
          </w:tcPr>
          <w:p w14:paraId="7E5651BD" w14:textId="77777777" w:rsidR="00154C24" w:rsidRPr="004727FD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514DCDC" w14:textId="77777777" w:rsidR="00154C24" w:rsidRPr="002C47B2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54C24" w:rsidRPr="00FB2C2B" w14:paraId="169F7D57" w14:textId="77777777" w:rsidTr="00AF6635">
        <w:trPr>
          <w:jc w:val="center"/>
        </w:trPr>
        <w:tc>
          <w:tcPr>
            <w:tcW w:w="2434" w:type="dxa"/>
          </w:tcPr>
          <w:p w14:paraId="627EFD06" w14:textId="77777777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7" w:type="dxa"/>
          </w:tcPr>
          <w:p w14:paraId="53EA2C66" w14:textId="214948DD" w:rsidR="00154C24" w:rsidRPr="004727FD" w:rsidRDefault="00565B7A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89, 1.43)</w:t>
            </w:r>
          </w:p>
        </w:tc>
        <w:tc>
          <w:tcPr>
            <w:tcW w:w="1701" w:type="dxa"/>
          </w:tcPr>
          <w:p w14:paraId="3E4CE084" w14:textId="137D029B" w:rsidR="00154C24" w:rsidRPr="002C47B2" w:rsidRDefault="00154927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92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21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54927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621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54927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621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54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54C24" w:rsidRPr="00FB2C2B" w14:paraId="43045233" w14:textId="77777777" w:rsidTr="00AF6635">
        <w:trPr>
          <w:jc w:val="center"/>
        </w:trPr>
        <w:tc>
          <w:tcPr>
            <w:tcW w:w="2434" w:type="dxa"/>
          </w:tcPr>
          <w:p w14:paraId="7F9825C7" w14:textId="77777777" w:rsidR="00154C24" w:rsidRPr="00FB2C2B" w:rsidRDefault="00154C24" w:rsidP="002A30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1677" w:type="dxa"/>
          </w:tcPr>
          <w:p w14:paraId="71F94CF2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074F4D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65C1BDA3" w14:textId="77777777" w:rsidTr="00AF6635">
        <w:trPr>
          <w:jc w:val="center"/>
        </w:trPr>
        <w:tc>
          <w:tcPr>
            <w:tcW w:w="2434" w:type="dxa"/>
          </w:tcPr>
          <w:p w14:paraId="17D23AA8" w14:textId="6398EA86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677" w:type="dxa"/>
          </w:tcPr>
          <w:p w14:paraId="492912B0" w14:textId="77777777" w:rsidR="00154C24" w:rsidRPr="004727FD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BEB00A7" w14:textId="77777777" w:rsidR="00154C24" w:rsidRPr="002C47B2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54C24" w:rsidRPr="00FB2C2B" w14:paraId="33862A00" w14:textId="77777777" w:rsidTr="00AF6635">
        <w:trPr>
          <w:jc w:val="center"/>
        </w:trPr>
        <w:tc>
          <w:tcPr>
            <w:tcW w:w="2434" w:type="dxa"/>
          </w:tcPr>
          <w:p w14:paraId="549510CC" w14:textId="77777777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7" w:type="dxa"/>
          </w:tcPr>
          <w:p w14:paraId="545BEC4C" w14:textId="3DD9B040" w:rsidR="00154C24" w:rsidRPr="004727FD" w:rsidRDefault="003601FE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65B7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3601FE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="00565B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601FE">
              <w:rPr>
                <w:rFonts w:ascii="Times New Roman" w:hAnsi="Times New Roman" w:cs="Times New Roman"/>
                <w:sz w:val="20"/>
                <w:szCs w:val="20"/>
              </w:rPr>
              <w:t>, 2.3</w:t>
            </w:r>
            <w:r w:rsidR="00565B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601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705F46" w14:textId="5B4BFD53" w:rsidR="00154C24" w:rsidRPr="002C47B2" w:rsidRDefault="00154927" w:rsidP="002E6D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492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621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54927">
              <w:rPr>
                <w:rFonts w:ascii="Times New Roman" w:hAnsi="Times New Roman" w:cs="Times New Roman"/>
                <w:sz w:val="20"/>
                <w:szCs w:val="20"/>
              </w:rPr>
              <w:t xml:space="preserve"> (1.13, 2.09) </w:t>
            </w:r>
          </w:p>
        </w:tc>
      </w:tr>
      <w:tr w:rsidR="00154C24" w:rsidRPr="00FB2C2B" w14:paraId="30CC55AE" w14:textId="77777777" w:rsidTr="00AF6635">
        <w:trPr>
          <w:jc w:val="center"/>
        </w:trPr>
        <w:tc>
          <w:tcPr>
            <w:tcW w:w="2434" w:type="dxa"/>
          </w:tcPr>
          <w:p w14:paraId="3D060EF4" w14:textId="5427397E" w:rsidR="00154C24" w:rsidRPr="00FB2C2B" w:rsidRDefault="002811C4" w:rsidP="002A30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811C4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677" w:type="dxa"/>
          </w:tcPr>
          <w:p w14:paraId="2347FE7E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D3D6C3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5D5588B5" w14:textId="77777777" w:rsidTr="00AF6635">
        <w:trPr>
          <w:jc w:val="center"/>
        </w:trPr>
        <w:tc>
          <w:tcPr>
            <w:tcW w:w="2434" w:type="dxa"/>
          </w:tcPr>
          <w:p w14:paraId="29FFB746" w14:textId="13FE9604" w:rsidR="00154C24" w:rsidRPr="00FB2C2B" w:rsidRDefault="00154C24" w:rsidP="00A97559">
            <w:pPr>
              <w:ind w:firstLineChars="200" w:firstLine="400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677" w:type="dxa"/>
          </w:tcPr>
          <w:p w14:paraId="33E22F52" w14:textId="77777777" w:rsidR="00154C24" w:rsidRPr="00770A71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7330222" w14:textId="77777777" w:rsidR="00154C24" w:rsidRPr="002C47B2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54C24" w:rsidRPr="00FB2C2B" w14:paraId="31ED4C05" w14:textId="77777777" w:rsidTr="00AF6635">
        <w:trPr>
          <w:jc w:val="center"/>
        </w:trPr>
        <w:tc>
          <w:tcPr>
            <w:tcW w:w="2434" w:type="dxa"/>
          </w:tcPr>
          <w:p w14:paraId="356A7EAB" w14:textId="77777777" w:rsidR="00154C24" w:rsidRPr="00FB2C2B" w:rsidRDefault="00154C24" w:rsidP="00A97559">
            <w:pPr>
              <w:ind w:firstLineChars="200" w:firstLine="400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7" w:type="dxa"/>
          </w:tcPr>
          <w:p w14:paraId="3B88E2CC" w14:textId="7FD56E83" w:rsidR="00154C24" w:rsidRPr="00770A71" w:rsidRDefault="002811C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1C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2370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11C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2370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11C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2370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65B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1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4388EF6" w14:textId="39FD8C54" w:rsidR="00154C24" w:rsidRPr="002C47B2" w:rsidRDefault="002811C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1C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9852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11C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9852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11C4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9852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1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54C24" w:rsidRPr="00FB2C2B" w14:paraId="23F3C38F" w14:textId="77777777" w:rsidTr="00AF6635">
        <w:trPr>
          <w:jc w:val="center"/>
        </w:trPr>
        <w:tc>
          <w:tcPr>
            <w:tcW w:w="2434" w:type="dxa"/>
          </w:tcPr>
          <w:p w14:paraId="778A2D09" w14:textId="77777777" w:rsidR="00154C24" w:rsidRPr="00FB2C2B" w:rsidRDefault="00154C24" w:rsidP="002A30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677" w:type="dxa"/>
          </w:tcPr>
          <w:p w14:paraId="01AC246F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C65F51" w14:textId="77777777" w:rsidR="00154C24" w:rsidRPr="00FB2C2B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C24" w:rsidRPr="00FB2C2B" w14:paraId="2E776516" w14:textId="77777777" w:rsidTr="00AF6635">
        <w:trPr>
          <w:jc w:val="center"/>
        </w:trPr>
        <w:tc>
          <w:tcPr>
            <w:tcW w:w="2434" w:type="dxa"/>
          </w:tcPr>
          <w:p w14:paraId="59A1FD5E" w14:textId="077FECE9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677" w:type="dxa"/>
          </w:tcPr>
          <w:p w14:paraId="32E3603E" w14:textId="77777777" w:rsidR="00154C24" w:rsidRPr="00E85417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A1B810B" w14:textId="77777777" w:rsidR="00154C24" w:rsidRPr="002C47B2" w:rsidRDefault="00154C24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54C24" w:rsidRPr="00FB2C2B" w14:paraId="34EDF137" w14:textId="77777777" w:rsidTr="00516EB0">
        <w:trPr>
          <w:jc w:val="center"/>
        </w:trPr>
        <w:tc>
          <w:tcPr>
            <w:tcW w:w="2434" w:type="dxa"/>
            <w:tcBorders>
              <w:bottom w:val="single" w:sz="12" w:space="0" w:color="auto"/>
            </w:tcBorders>
          </w:tcPr>
          <w:p w14:paraId="356DC659" w14:textId="77777777" w:rsidR="00154C24" w:rsidRPr="00FB2C2B" w:rsidRDefault="00154C24" w:rsidP="00A9755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B2C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7" w:type="dxa"/>
            <w:tcBorders>
              <w:bottom w:val="single" w:sz="12" w:space="0" w:color="auto"/>
            </w:tcBorders>
          </w:tcPr>
          <w:p w14:paraId="0E157B2B" w14:textId="3F6CE786" w:rsidR="00154C24" w:rsidRPr="00E85417" w:rsidRDefault="00726940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40">
              <w:rPr>
                <w:rFonts w:ascii="Times New Roman" w:hAnsi="Times New Roman" w:cs="Times New Roman"/>
                <w:sz w:val="20"/>
                <w:szCs w:val="20"/>
              </w:rPr>
              <w:t>1.36 (0.95, 1.9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B575069" w14:textId="17EF2461" w:rsidR="00154C24" w:rsidRPr="002C47B2" w:rsidRDefault="00726940" w:rsidP="00033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40">
              <w:rPr>
                <w:rFonts w:ascii="Times New Roman" w:hAnsi="Times New Roman" w:cs="Times New Roman"/>
                <w:sz w:val="20"/>
                <w:szCs w:val="20"/>
              </w:rPr>
              <w:t>1.34 (0.94, 1.91)</w:t>
            </w:r>
          </w:p>
        </w:tc>
      </w:tr>
      <w:tr w:rsidR="00516EB0" w:rsidRPr="00FB2C2B" w14:paraId="19C4B82B" w14:textId="77777777" w:rsidTr="00202AB0">
        <w:trPr>
          <w:jc w:val="center"/>
        </w:trPr>
        <w:tc>
          <w:tcPr>
            <w:tcW w:w="5812" w:type="dxa"/>
            <w:gridSpan w:val="3"/>
            <w:tcBorders>
              <w:top w:val="single" w:sz="12" w:space="0" w:color="auto"/>
              <w:bottom w:val="nil"/>
            </w:tcBorders>
          </w:tcPr>
          <w:p w14:paraId="25BB64DF" w14:textId="77777777" w:rsidR="00516EB0" w:rsidRPr="004E3767" w:rsidRDefault="00516EB0" w:rsidP="00516EB0">
            <w:pPr>
              <w:rPr>
                <w:rFonts w:ascii="Times New Roman" w:hAnsi="Times New Roman" w:cs="Times New Roman"/>
                <w:sz w:val="20"/>
              </w:rPr>
            </w:pPr>
            <w:r w:rsidRPr="004E3767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  <w:r w:rsidRPr="004E3767">
              <w:rPr>
                <w:rFonts w:ascii="Times New Roman" w:hAnsi="Times New Roman" w:cs="Times New Roman"/>
                <w:sz w:val="20"/>
              </w:rPr>
              <w:t>ef, reference.</w:t>
            </w:r>
          </w:p>
          <w:p w14:paraId="7EF7E298" w14:textId="37862AE1" w:rsidR="00516EB0" w:rsidRDefault="00516EB0" w:rsidP="00516E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45732">
              <w:rPr>
                <w:rFonts w:ascii="Times New Roman" w:hAnsi="Times New Roman" w:cs="Times New Roman"/>
                <w:sz w:val="20"/>
                <w:szCs w:val="21"/>
              </w:rPr>
              <w:t>Values are presented as odds ratio (95% confidence interval) for having identical risk factors among spouses.</w:t>
            </w:r>
          </w:p>
          <w:p w14:paraId="0ABB0755" w14:textId="77777777" w:rsidR="00516EB0" w:rsidRDefault="00516EB0" w:rsidP="00516EB0">
            <w:pPr>
              <w:rPr>
                <w:rFonts w:ascii="Times New Roman" w:hAnsi="Times New Roman" w:cs="Times New Roman"/>
                <w:sz w:val="20"/>
              </w:rPr>
            </w:pPr>
            <w:r w:rsidRPr="00FB2C2B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496A24"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 xml:space="preserve">odel </w:t>
            </w:r>
            <w:r w:rsidRPr="00FB2C2B">
              <w:rPr>
                <w:rFonts w:ascii="Times New Roman" w:hAnsi="Times New Roman" w:cs="Times New Roman"/>
                <w:sz w:val="20"/>
              </w:rPr>
              <w:t xml:space="preserve">adjusted for </w:t>
            </w:r>
            <w:r>
              <w:rPr>
                <w:rFonts w:ascii="Times New Roman" w:hAnsi="Times New Roman" w:cs="Times New Roman"/>
                <w:sz w:val="20"/>
              </w:rPr>
              <w:t xml:space="preserve">age, </w:t>
            </w:r>
            <w:r w:rsidRPr="00FB2C2B">
              <w:rPr>
                <w:rFonts w:ascii="Times New Roman" w:hAnsi="Times New Roman" w:cs="Times New Roman"/>
                <w:sz w:val="20"/>
              </w:rPr>
              <w:t>education,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annu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B2C2B">
              <w:rPr>
                <w:rFonts w:ascii="Times New Roman" w:hAnsi="Times New Roman" w:cs="Times New Roman"/>
                <w:sz w:val="20"/>
              </w:rPr>
              <w:t xml:space="preserve">income, </w:t>
            </w:r>
            <w:r>
              <w:rPr>
                <w:rFonts w:ascii="Times New Roman" w:hAnsi="Times New Roman" w:cs="Times New Roman"/>
                <w:sz w:val="20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0"/>
              </w:rPr>
              <w:t>g</w:t>
            </w:r>
            <w:r w:rsidRPr="00533284">
              <w:rPr>
                <w:rFonts w:ascii="Times New Roman" w:hAnsi="Times New Roman" w:cs="Times New Roman"/>
                <w:sz w:val="20"/>
              </w:rPr>
              <w:t>eographic regions</w:t>
            </w:r>
            <w:r w:rsidRPr="00FB2C2B">
              <w:rPr>
                <w:rFonts w:ascii="Times New Roman" w:hAnsi="Times New Roman" w:cs="Times New Roman"/>
                <w:sz w:val="20"/>
              </w:rPr>
              <w:t>.</w:t>
            </w:r>
          </w:p>
          <w:p w14:paraId="77E4A617" w14:textId="27DEB934" w:rsidR="00516EB0" w:rsidRPr="00516EB0" w:rsidRDefault="00516EB0" w:rsidP="00516EB0">
            <w:pPr>
              <w:rPr>
                <w:rFonts w:ascii="Times New Roman" w:hAnsi="Times New Roman" w:cs="Times New Roman"/>
                <w:sz w:val="20"/>
              </w:rPr>
            </w:pPr>
            <w:r w:rsidRPr="00FB2C2B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496A24"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 xml:space="preserve">odel </w:t>
            </w:r>
            <w:r w:rsidRPr="00FB2C2B">
              <w:rPr>
                <w:rFonts w:ascii="Times New Roman" w:hAnsi="Times New Roman" w:cs="Times New Roman"/>
                <w:sz w:val="20"/>
              </w:rPr>
              <w:t xml:space="preserve">adjusted for </w:t>
            </w:r>
            <w:r>
              <w:rPr>
                <w:rFonts w:ascii="Times New Roman" w:hAnsi="Times New Roman" w:cs="Times New Roman"/>
                <w:sz w:val="20"/>
              </w:rPr>
              <w:t xml:space="preserve">age, </w:t>
            </w:r>
            <w:r w:rsidRPr="00FB2C2B">
              <w:rPr>
                <w:rFonts w:ascii="Times New Roman" w:hAnsi="Times New Roman" w:cs="Times New Roman"/>
                <w:sz w:val="20"/>
              </w:rPr>
              <w:t xml:space="preserve">education, </w:t>
            </w:r>
            <w:r>
              <w:rPr>
                <w:rFonts w:ascii="Times New Roman" w:hAnsi="Times New Roman" w:cs="Times New Roman" w:hint="eastAsia"/>
                <w:sz w:val="20"/>
              </w:rPr>
              <w:t>annu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B2C2B">
              <w:rPr>
                <w:rFonts w:ascii="Times New Roman" w:hAnsi="Times New Roman" w:cs="Times New Roman"/>
                <w:sz w:val="20"/>
              </w:rPr>
              <w:t xml:space="preserve">income, </w:t>
            </w:r>
            <w:r>
              <w:rPr>
                <w:rFonts w:ascii="Times New Roman" w:hAnsi="Times New Roman" w:cs="Times New Roman" w:hint="eastAsia"/>
                <w:sz w:val="20"/>
              </w:rPr>
              <w:t>g</w:t>
            </w:r>
            <w:r w:rsidRPr="00533284">
              <w:rPr>
                <w:rFonts w:ascii="Times New Roman" w:hAnsi="Times New Roman" w:cs="Times New Roman"/>
                <w:sz w:val="20"/>
              </w:rPr>
              <w:t>eographic regions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FB2C2B">
              <w:rPr>
                <w:rFonts w:ascii="Times New Roman" w:hAnsi="Times New Roman" w:cs="Times New Roman"/>
                <w:sz w:val="20"/>
              </w:rPr>
              <w:t xml:space="preserve"> smoking, drinking, </w:t>
            </w:r>
            <w:r>
              <w:rPr>
                <w:rFonts w:ascii="Times New Roman" w:hAnsi="Times New Roman" w:cs="Times New Roman"/>
                <w:sz w:val="20"/>
              </w:rPr>
              <w:t>leisure-time physical activity</w:t>
            </w:r>
            <w:r w:rsidRPr="00FB2C2B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and overweight/</w:t>
            </w:r>
            <w:r w:rsidRPr="00FB2C2B">
              <w:rPr>
                <w:rFonts w:ascii="Times New Roman" w:hAnsi="Times New Roman" w:cs="Times New Roman"/>
                <w:sz w:val="20"/>
              </w:rPr>
              <w:t>obesity.</w:t>
            </w:r>
            <w:r w:rsidR="00811E15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133DE">
              <w:rPr>
                <w:rFonts w:ascii="Times New Roman" w:hAnsi="Times New Roman" w:cs="Times New Roman"/>
                <w:kern w:val="0"/>
                <w:sz w:val="20"/>
              </w:rPr>
              <w:t>Family history of hypertension and diabetes was additionally adjusted in the models of hypertension and diabetes, respectively.</w:t>
            </w:r>
          </w:p>
        </w:tc>
      </w:tr>
    </w:tbl>
    <w:p w14:paraId="7942E193" w14:textId="4CA70671" w:rsidR="00AF6635" w:rsidRPr="00FB2C2B" w:rsidRDefault="00AF6635" w:rsidP="00AF6635">
      <w:pPr>
        <w:spacing w:line="480" w:lineRule="auto"/>
        <w:ind w:leftChars="607" w:left="1275" w:firstLine="1"/>
        <w:rPr>
          <w:rFonts w:ascii="Times New Roman" w:hAnsi="Times New Roman" w:cs="Times New Roman"/>
          <w:sz w:val="20"/>
        </w:rPr>
      </w:pPr>
    </w:p>
    <w:p w14:paraId="0771A87D" w14:textId="4B75A286" w:rsidR="004B7534" w:rsidRPr="009A70D1" w:rsidRDefault="00F9568D">
      <w:r>
        <w:tab/>
      </w:r>
      <w:r>
        <w:tab/>
      </w:r>
      <w:r w:rsidR="003B09FF">
        <w:tab/>
      </w:r>
      <w:r w:rsidR="003B09FF">
        <w:tab/>
      </w:r>
    </w:p>
    <w:sectPr w:rsidR="004B7534" w:rsidRPr="009A70D1" w:rsidSect="00FF048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A4F38" w14:textId="77777777" w:rsidR="001D59C9" w:rsidRDefault="001D59C9" w:rsidP="005461D4">
      <w:r>
        <w:separator/>
      </w:r>
    </w:p>
  </w:endnote>
  <w:endnote w:type="continuationSeparator" w:id="0">
    <w:p w14:paraId="7FDFD277" w14:textId="77777777" w:rsidR="001D59C9" w:rsidRDefault="001D59C9" w:rsidP="00546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SimSun"/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3811D" w14:textId="7EC63248" w:rsidR="00474ADB" w:rsidRDefault="00474ADB" w:rsidP="00474ADB">
    <w:pPr>
      <w:pStyle w:val="a6"/>
    </w:pPr>
  </w:p>
  <w:p w14:paraId="6B4592BD" w14:textId="77777777" w:rsidR="00641999" w:rsidRDefault="0064199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5F673" w14:textId="018B0F48" w:rsidR="005461D4" w:rsidRDefault="005461D4" w:rsidP="00474ADB">
    <w:pPr>
      <w:pStyle w:val="a6"/>
    </w:pPr>
  </w:p>
  <w:p w14:paraId="67454875" w14:textId="77777777" w:rsidR="005461D4" w:rsidRDefault="005461D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78A2E" w14:textId="77777777" w:rsidR="001D59C9" w:rsidRDefault="001D59C9" w:rsidP="005461D4">
      <w:r>
        <w:separator/>
      </w:r>
    </w:p>
  </w:footnote>
  <w:footnote w:type="continuationSeparator" w:id="0">
    <w:p w14:paraId="1DD48BDB" w14:textId="77777777" w:rsidR="001D59C9" w:rsidRDefault="001D59C9" w:rsidP="00546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87A"/>
    <w:rsid w:val="00005959"/>
    <w:rsid w:val="00016818"/>
    <w:rsid w:val="0001744E"/>
    <w:rsid w:val="00042CE2"/>
    <w:rsid w:val="00060710"/>
    <w:rsid w:val="000858FE"/>
    <w:rsid w:val="00086A03"/>
    <w:rsid w:val="000A06F1"/>
    <w:rsid w:val="000C4D9D"/>
    <w:rsid w:val="000D07D8"/>
    <w:rsid w:val="000E0935"/>
    <w:rsid w:val="00102541"/>
    <w:rsid w:val="00126E12"/>
    <w:rsid w:val="00140664"/>
    <w:rsid w:val="00154927"/>
    <w:rsid w:val="00154C24"/>
    <w:rsid w:val="00176DE9"/>
    <w:rsid w:val="00184FA4"/>
    <w:rsid w:val="0019679B"/>
    <w:rsid w:val="001A1AA2"/>
    <w:rsid w:val="001A7963"/>
    <w:rsid w:val="001B02E4"/>
    <w:rsid w:val="001B1517"/>
    <w:rsid w:val="001B7369"/>
    <w:rsid w:val="001D59C9"/>
    <w:rsid w:val="001E1ECC"/>
    <w:rsid w:val="001E3E99"/>
    <w:rsid w:val="001E77FD"/>
    <w:rsid w:val="0021336C"/>
    <w:rsid w:val="00230A0C"/>
    <w:rsid w:val="002324C2"/>
    <w:rsid w:val="002370FF"/>
    <w:rsid w:val="00240557"/>
    <w:rsid w:val="00240B48"/>
    <w:rsid w:val="002564CB"/>
    <w:rsid w:val="002655B8"/>
    <w:rsid w:val="002751F8"/>
    <w:rsid w:val="00275295"/>
    <w:rsid w:val="002811C4"/>
    <w:rsid w:val="002943CF"/>
    <w:rsid w:val="002A0A83"/>
    <w:rsid w:val="002A182E"/>
    <w:rsid w:val="002A306C"/>
    <w:rsid w:val="002D1794"/>
    <w:rsid w:val="002E6D28"/>
    <w:rsid w:val="00306C06"/>
    <w:rsid w:val="003151EE"/>
    <w:rsid w:val="003444CB"/>
    <w:rsid w:val="003454FD"/>
    <w:rsid w:val="00346509"/>
    <w:rsid w:val="00354A09"/>
    <w:rsid w:val="00355A55"/>
    <w:rsid w:val="003601FE"/>
    <w:rsid w:val="00381732"/>
    <w:rsid w:val="00393021"/>
    <w:rsid w:val="00397AFA"/>
    <w:rsid w:val="003A5B46"/>
    <w:rsid w:val="003B09FF"/>
    <w:rsid w:val="003B3038"/>
    <w:rsid w:val="0043242F"/>
    <w:rsid w:val="00433FA7"/>
    <w:rsid w:val="00453D02"/>
    <w:rsid w:val="00461ABD"/>
    <w:rsid w:val="00465032"/>
    <w:rsid w:val="00467195"/>
    <w:rsid w:val="0047052B"/>
    <w:rsid w:val="00474ADB"/>
    <w:rsid w:val="00496827"/>
    <w:rsid w:val="004B7534"/>
    <w:rsid w:val="004C1324"/>
    <w:rsid w:val="004D1AEA"/>
    <w:rsid w:val="004E1200"/>
    <w:rsid w:val="004E348C"/>
    <w:rsid w:val="004F6079"/>
    <w:rsid w:val="005002DE"/>
    <w:rsid w:val="00503533"/>
    <w:rsid w:val="005054A7"/>
    <w:rsid w:val="00516EB0"/>
    <w:rsid w:val="00543B09"/>
    <w:rsid w:val="005461D4"/>
    <w:rsid w:val="005547D4"/>
    <w:rsid w:val="00557A17"/>
    <w:rsid w:val="00565B7A"/>
    <w:rsid w:val="0056746D"/>
    <w:rsid w:val="0059387A"/>
    <w:rsid w:val="005D3602"/>
    <w:rsid w:val="005D5D34"/>
    <w:rsid w:val="005D6F80"/>
    <w:rsid w:val="005E5410"/>
    <w:rsid w:val="005F064A"/>
    <w:rsid w:val="005F0FF4"/>
    <w:rsid w:val="005F235C"/>
    <w:rsid w:val="00600199"/>
    <w:rsid w:val="00601947"/>
    <w:rsid w:val="00610828"/>
    <w:rsid w:val="00621D41"/>
    <w:rsid w:val="0063369E"/>
    <w:rsid w:val="0063513D"/>
    <w:rsid w:val="0063721F"/>
    <w:rsid w:val="00641999"/>
    <w:rsid w:val="00643C33"/>
    <w:rsid w:val="00643CBA"/>
    <w:rsid w:val="0064685D"/>
    <w:rsid w:val="006508C0"/>
    <w:rsid w:val="00657401"/>
    <w:rsid w:val="00663593"/>
    <w:rsid w:val="00684EF8"/>
    <w:rsid w:val="00691875"/>
    <w:rsid w:val="006A168C"/>
    <w:rsid w:val="006A3CC5"/>
    <w:rsid w:val="006C09A3"/>
    <w:rsid w:val="006E35F0"/>
    <w:rsid w:val="006E54B0"/>
    <w:rsid w:val="00704AD6"/>
    <w:rsid w:val="007209ED"/>
    <w:rsid w:val="00726940"/>
    <w:rsid w:val="00732C6A"/>
    <w:rsid w:val="00737CAC"/>
    <w:rsid w:val="00740477"/>
    <w:rsid w:val="00756919"/>
    <w:rsid w:val="0076325A"/>
    <w:rsid w:val="00764D5F"/>
    <w:rsid w:val="007A2171"/>
    <w:rsid w:val="007A4210"/>
    <w:rsid w:val="007A4C40"/>
    <w:rsid w:val="007C3D86"/>
    <w:rsid w:val="007D1A10"/>
    <w:rsid w:val="007E0510"/>
    <w:rsid w:val="007E2E42"/>
    <w:rsid w:val="007E621C"/>
    <w:rsid w:val="00801681"/>
    <w:rsid w:val="00810888"/>
    <w:rsid w:val="00811E15"/>
    <w:rsid w:val="00824203"/>
    <w:rsid w:val="00835D5A"/>
    <w:rsid w:val="008363E2"/>
    <w:rsid w:val="00845373"/>
    <w:rsid w:val="008827A5"/>
    <w:rsid w:val="008867A9"/>
    <w:rsid w:val="00891074"/>
    <w:rsid w:val="008A1240"/>
    <w:rsid w:val="008C5FEF"/>
    <w:rsid w:val="008D1BFB"/>
    <w:rsid w:val="008E58F2"/>
    <w:rsid w:val="008F1B6D"/>
    <w:rsid w:val="008F36FE"/>
    <w:rsid w:val="008F3DEA"/>
    <w:rsid w:val="0093111E"/>
    <w:rsid w:val="00932DE5"/>
    <w:rsid w:val="009465E3"/>
    <w:rsid w:val="00957C5E"/>
    <w:rsid w:val="00973205"/>
    <w:rsid w:val="0097701C"/>
    <w:rsid w:val="009852D6"/>
    <w:rsid w:val="00986143"/>
    <w:rsid w:val="009A6196"/>
    <w:rsid w:val="009A70D1"/>
    <w:rsid w:val="009C61BE"/>
    <w:rsid w:val="009C7CCE"/>
    <w:rsid w:val="009E7A73"/>
    <w:rsid w:val="009F48C6"/>
    <w:rsid w:val="00A30FED"/>
    <w:rsid w:val="00A9070C"/>
    <w:rsid w:val="00A97559"/>
    <w:rsid w:val="00AF6635"/>
    <w:rsid w:val="00B078C3"/>
    <w:rsid w:val="00B306CF"/>
    <w:rsid w:val="00B35AD7"/>
    <w:rsid w:val="00B57FCD"/>
    <w:rsid w:val="00B63DFA"/>
    <w:rsid w:val="00B93D1D"/>
    <w:rsid w:val="00BA21FF"/>
    <w:rsid w:val="00BB3E8C"/>
    <w:rsid w:val="00C03127"/>
    <w:rsid w:val="00C22C22"/>
    <w:rsid w:val="00C530DA"/>
    <w:rsid w:val="00C6089A"/>
    <w:rsid w:val="00C65EB4"/>
    <w:rsid w:val="00C90613"/>
    <w:rsid w:val="00C951EF"/>
    <w:rsid w:val="00CA6EFC"/>
    <w:rsid w:val="00CA7F26"/>
    <w:rsid w:val="00CB0B88"/>
    <w:rsid w:val="00CB5F53"/>
    <w:rsid w:val="00CC0CBA"/>
    <w:rsid w:val="00CC154A"/>
    <w:rsid w:val="00CD3ADC"/>
    <w:rsid w:val="00D0164A"/>
    <w:rsid w:val="00D133DE"/>
    <w:rsid w:val="00D261D3"/>
    <w:rsid w:val="00D27F93"/>
    <w:rsid w:val="00D45E3B"/>
    <w:rsid w:val="00D50A2F"/>
    <w:rsid w:val="00D52A4E"/>
    <w:rsid w:val="00D5679D"/>
    <w:rsid w:val="00D66EEF"/>
    <w:rsid w:val="00D70698"/>
    <w:rsid w:val="00D71115"/>
    <w:rsid w:val="00D73ED6"/>
    <w:rsid w:val="00D80B83"/>
    <w:rsid w:val="00D83692"/>
    <w:rsid w:val="00D8628F"/>
    <w:rsid w:val="00DA326A"/>
    <w:rsid w:val="00DB53E6"/>
    <w:rsid w:val="00DD26D7"/>
    <w:rsid w:val="00DE3958"/>
    <w:rsid w:val="00E02CD6"/>
    <w:rsid w:val="00E0350E"/>
    <w:rsid w:val="00E067D9"/>
    <w:rsid w:val="00E361F4"/>
    <w:rsid w:val="00E5202A"/>
    <w:rsid w:val="00E6337B"/>
    <w:rsid w:val="00E755DF"/>
    <w:rsid w:val="00E84EA4"/>
    <w:rsid w:val="00EC2E4E"/>
    <w:rsid w:val="00ED090F"/>
    <w:rsid w:val="00EE181F"/>
    <w:rsid w:val="00F22272"/>
    <w:rsid w:val="00F43089"/>
    <w:rsid w:val="00F476A5"/>
    <w:rsid w:val="00F52AE7"/>
    <w:rsid w:val="00F545C5"/>
    <w:rsid w:val="00F74037"/>
    <w:rsid w:val="00F85461"/>
    <w:rsid w:val="00F9492D"/>
    <w:rsid w:val="00F9568D"/>
    <w:rsid w:val="00FA3A14"/>
    <w:rsid w:val="00FA4BA9"/>
    <w:rsid w:val="00FB02C5"/>
    <w:rsid w:val="00FE012B"/>
    <w:rsid w:val="00FE6FD2"/>
    <w:rsid w:val="00FF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F7498"/>
  <w15:chartTrackingRefBased/>
  <w15:docId w15:val="{CF37FB40-C8E3-45F8-BEF6-582F2013C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9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7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6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61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6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61D4"/>
    <w:rPr>
      <w:sz w:val="18"/>
      <w:szCs w:val="18"/>
    </w:rPr>
  </w:style>
  <w:style w:type="paragraph" w:styleId="a8">
    <w:name w:val="Revision"/>
    <w:hidden/>
    <w:uiPriority w:val="99"/>
    <w:semiHidden/>
    <w:rsid w:val="00D80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71567-FAF5-46A3-8A2A-C83940B8B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bin</dc:creator>
  <cp:keywords/>
  <dc:description/>
  <cp:lastModifiedBy>lin bin</cp:lastModifiedBy>
  <cp:revision>33</cp:revision>
  <cp:lastPrinted>2023-02-06T11:19:00Z</cp:lastPrinted>
  <dcterms:created xsi:type="dcterms:W3CDTF">2023-02-07T05:22:00Z</dcterms:created>
  <dcterms:modified xsi:type="dcterms:W3CDTF">2023-02-1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f6646ac5309f7fb830bb8fdba87e886f52885c0c5e0aac1f50621bd90e3984</vt:lpwstr>
  </property>
</Properties>
</file>